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9350"/>
      </w:tblGrid>
      <w:tr w:rsidR="00BE6CD7" w:rsidRPr="00AF07BC" w14:paraId="4B105D2F" w14:textId="77777777" w:rsidTr="008F6EEE">
        <w:tc>
          <w:tcPr>
            <w:tcW w:w="9350" w:type="dxa"/>
          </w:tcPr>
          <w:p w14:paraId="5617348E" w14:textId="2AE15E7C" w:rsidR="00F54A86" w:rsidRPr="00AF07BC" w:rsidRDefault="00F54A86" w:rsidP="007671C8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AF07B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upporting Information</w:t>
            </w:r>
          </w:p>
          <w:p w14:paraId="22F27BB7" w14:textId="4B80DC98" w:rsidR="00202B01" w:rsidRPr="00AF07BC" w:rsidRDefault="00202B01" w:rsidP="007671C8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</w:p>
          <w:p w14:paraId="299B8724" w14:textId="77777777" w:rsidR="00202B01" w:rsidRPr="00AF07BC" w:rsidRDefault="00202B01" w:rsidP="007671C8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</w:p>
          <w:p w14:paraId="6545119E" w14:textId="77777777" w:rsidR="00F54A86" w:rsidRPr="00AF07BC" w:rsidRDefault="00F54A86" w:rsidP="007671C8">
            <w:pPr>
              <w:jc w:val="center"/>
              <w:rPr>
                <w:rFonts w:ascii="Arial" w:hAnsi="Arial" w:cs="Arial"/>
                <w:noProof/>
              </w:rPr>
            </w:pPr>
          </w:p>
          <w:p w14:paraId="31BD6D21" w14:textId="026ACBC0" w:rsidR="00BE6CD7" w:rsidRPr="00AF07BC" w:rsidRDefault="00BE6CD7" w:rsidP="007671C8">
            <w:pPr>
              <w:jc w:val="center"/>
              <w:rPr>
                <w:rFonts w:ascii="Arial" w:hAnsi="Arial" w:cs="Arial"/>
              </w:rPr>
            </w:pPr>
            <w:r w:rsidRPr="00AF07BC">
              <w:rPr>
                <w:rFonts w:ascii="Arial" w:hAnsi="Arial" w:cs="Arial"/>
                <w:noProof/>
              </w:rPr>
              <w:drawing>
                <wp:inline distT="0" distB="0" distL="0" distR="0" wp14:anchorId="6DECEDCA" wp14:editId="02B9BF02">
                  <wp:extent cx="1686706" cy="2181748"/>
                  <wp:effectExtent l="0" t="0" r="2540" b="3175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EF62216-F4E5-4DDA-A05E-DEC6982E7D1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1EF62216-F4E5-4DDA-A05E-DEC6982E7D1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8544" cy="2197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CD7" w:rsidRPr="00AF07BC" w14:paraId="4E420A7B" w14:textId="77777777" w:rsidTr="008F6EEE">
        <w:tc>
          <w:tcPr>
            <w:tcW w:w="9350" w:type="dxa"/>
          </w:tcPr>
          <w:p w14:paraId="4DD3B7E1" w14:textId="670CCC38" w:rsidR="00BE6CD7" w:rsidRPr="00AF07BC" w:rsidRDefault="000B1776">
            <w:pPr>
              <w:rPr>
                <w:rFonts w:ascii="Arial" w:hAnsi="Arial" w:cs="Arial"/>
              </w:rPr>
            </w:pPr>
            <w:r w:rsidRPr="00AF07BC">
              <w:rPr>
                <w:rFonts w:ascii="Arial" w:hAnsi="Arial" w:cs="Arial"/>
                <w:b/>
                <w:bCs/>
              </w:rPr>
              <w:t>Figure S1</w:t>
            </w:r>
            <w:r w:rsidR="00202B01" w:rsidRPr="00AF07BC">
              <w:rPr>
                <w:rFonts w:ascii="Arial" w:hAnsi="Arial" w:cs="Arial"/>
                <w:b/>
                <w:bCs/>
              </w:rPr>
              <w:t>.</w:t>
            </w:r>
            <w:r w:rsidRPr="00AF07BC">
              <w:rPr>
                <w:rFonts w:ascii="Arial" w:hAnsi="Arial" w:cs="Arial"/>
              </w:rPr>
              <w:t xml:space="preserve"> Photolytic decomposition of 0.1 M GSNO with </w:t>
            </w:r>
            <w:r w:rsidR="00696FE1" w:rsidRPr="00AF07BC">
              <w:rPr>
                <w:rFonts w:ascii="Arial" w:hAnsi="Arial" w:cs="Arial"/>
              </w:rPr>
              <w:t>and</w:t>
            </w:r>
            <w:r w:rsidRPr="00AF07BC">
              <w:rPr>
                <w:rFonts w:ascii="Arial" w:hAnsi="Arial" w:cs="Arial"/>
              </w:rPr>
              <w:t xml:space="preserve"> without 0.1 M αCD</w:t>
            </w:r>
            <w:r w:rsidR="0064322B" w:rsidRPr="00AF07BC">
              <w:rPr>
                <w:rFonts w:ascii="Arial" w:hAnsi="Arial" w:cs="Arial"/>
              </w:rPr>
              <w:t xml:space="preserve"> </w:t>
            </w:r>
            <w:r w:rsidR="00202B01" w:rsidRPr="00AF07BC">
              <w:rPr>
                <w:rFonts w:ascii="Arial" w:hAnsi="Arial" w:cs="Arial"/>
              </w:rPr>
              <w:t xml:space="preserve">in PBSE </w:t>
            </w:r>
            <w:r w:rsidR="0064322B" w:rsidRPr="00AF07BC">
              <w:rPr>
                <w:rFonts w:ascii="Arial" w:hAnsi="Arial" w:cs="Arial"/>
              </w:rPr>
              <w:t xml:space="preserve">after exposure to </w:t>
            </w:r>
            <w:r w:rsidR="00202B01" w:rsidRPr="00AF07BC">
              <w:rPr>
                <w:rFonts w:ascii="Arial" w:hAnsi="Arial" w:cs="Arial"/>
              </w:rPr>
              <w:t xml:space="preserve">white </w:t>
            </w:r>
            <w:r w:rsidR="0064322B" w:rsidRPr="00AF07BC">
              <w:rPr>
                <w:rFonts w:ascii="Arial" w:hAnsi="Arial" w:cs="Arial"/>
              </w:rPr>
              <w:t>light for 4 h.</w:t>
            </w:r>
          </w:p>
        </w:tc>
      </w:tr>
    </w:tbl>
    <w:p w14:paraId="65B37942" w14:textId="77777777" w:rsidR="008F6EEE" w:rsidRPr="00AF07BC" w:rsidRDefault="008F6EEE">
      <w:pPr>
        <w:rPr>
          <w:rFonts w:ascii="Arial" w:hAnsi="Arial" w:cs="Arial"/>
        </w:rPr>
      </w:pPr>
    </w:p>
    <w:tbl>
      <w:tblPr>
        <w:tblStyle w:val="PlainTable5"/>
        <w:tblW w:w="0" w:type="auto"/>
        <w:tblLook w:val="0600" w:firstRow="0" w:lastRow="0" w:firstColumn="0" w:lastColumn="0" w:noHBand="1" w:noVBand="1"/>
      </w:tblPr>
      <w:tblGrid>
        <w:gridCol w:w="9350"/>
      </w:tblGrid>
      <w:tr w:rsidR="00371814" w:rsidRPr="00AF07BC" w14:paraId="3C6FED00" w14:textId="77777777" w:rsidTr="008F6EEE">
        <w:tc>
          <w:tcPr>
            <w:tcW w:w="9350" w:type="dxa"/>
          </w:tcPr>
          <w:p w14:paraId="618BD796" w14:textId="77777777" w:rsidR="00371814" w:rsidRPr="00AF07BC" w:rsidRDefault="008F6EEE" w:rsidP="008F6EEE">
            <w:pPr>
              <w:jc w:val="center"/>
              <w:rPr>
                <w:rFonts w:ascii="Arial" w:hAnsi="Arial" w:cs="Arial"/>
              </w:rPr>
            </w:pPr>
            <w:r w:rsidRPr="00AF07BC">
              <w:rPr>
                <w:rFonts w:ascii="Arial" w:hAnsi="Arial" w:cs="Arial"/>
                <w:noProof/>
              </w:rPr>
              <w:drawing>
                <wp:inline distT="0" distB="0" distL="0" distR="0" wp14:anchorId="00B5D162" wp14:editId="2E0B50AC">
                  <wp:extent cx="2630652" cy="232610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b="26235"/>
                          <a:stretch/>
                        </pic:blipFill>
                        <pic:spPr bwMode="auto">
                          <a:xfrm>
                            <a:off x="0" y="0"/>
                            <a:ext cx="2676096" cy="23662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5139CB6" w14:textId="03229A73" w:rsidR="00696FE1" w:rsidRPr="00AF07BC" w:rsidRDefault="00696FE1" w:rsidP="008F6EEE">
            <w:pPr>
              <w:jc w:val="center"/>
              <w:rPr>
                <w:rFonts w:ascii="Arial" w:hAnsi="Arial" w:cs="Arial"/>
              </w:rPr>
            </w:pPr>
          </w:p>
        </w:tc>
      </w:tr>
      <w:tr w:rsidR="00371814" w:rsidRPr="00AF07BC" w14:paraId="3F46FB05" w14:textId="77777777" w:rsidTr="008F6EEE">
        <w:tc>
          <w:tcPr>
            <w:tcW w:w="9350" w:type="dxa"/>
          </w:tcPr>
          <w:p w14:paraId="337FA8A0" w14:textId="1FCB54B9" w:rsidR="00C77603" w:rsidRPr="00AF07BC" w:rsidRDefault="008F6EEE">
            <w:pPr>
              <w:rPr>
                <w:rFonts w:ascii="Arial" w:hAnsi="Arial" w:cs="Arial"/>
              </w:rPr>
            </w:pPr>
            <w:r w:rsidRPr="00AF07BC">
              <w:rPr>
                <w:rFonts w:ascii="Arial" w:hAnsi="Arial" w:cs="Arial"/>
                <w:b/>
                <w:bCs/>
              </w:rPr>
              <w:t>Figure S2</w:t>
            </w:r>
            <w:r w:rsidR="00696FE1" w:rsidRPr="00AF07BC">
              <w:rPr>
                <w:rFonts w:ascii="Arial" w:hAnsi="Arial" w:cs="Arial"/>
                <w:b/>
                <w:bCs/>
              </w:rPr>
              <w:t>.</w:t>
            </w:r>
            <w:r w:rsidRPr="00AF07BC">
              <w:rPr>
                <w:rFonts w:ascii="Arial" w:hAnsi="Arial" w:cs="Arial"/>
              </w:rPr>
              <w:t xml:space="preserve"> </w:t>
            </w:r>
            <w:r w:rsidR="00B16FC2" w:rsidRPr="00AF07BC">
              <w:rPr>
                <w:rFonts w:ascii="Arial" w:hAnsi="Arial" w:cs="Arial"/>
              </w:rPr>
              <w:t xml:space="preserve">Eradication of mature </w:t>
            </w:r>
            <w:r w:rsidR="00B16FC2" w:rsidRPr="00AF07BC">
              <w:rPr>
                <w:rFonts w:ascii="Arial" w:hAnsi="Arial" w:cs="Arial"/>
                <w:i/>
                <w:iCs/>
              </w:rPr>
              <w:t>S. aureus</w:t>
            </w:r>
            <w:r w:rsidR="00B16FC2" w:rsidRPr="00AF07BC">
              <w:rPr>
                <w:rFonts w:ascii="Arial" w:hAnsi="Arial" w:cs="Arial"/>
              </w:rPr>
              <w:t xml:space="preserve"> biofilm</w:t>
            </w:r>
            <w:r w:rsidR="00696FE1" w:rsidRPr="00AF07BC">
              <w:rPr>
                <w:rFonts w:ascii="Arial" w:hAnsi="Arial" w:cs="Arial"/>
              </w:rPr>
              <w:t>s</w:t>
            </w:r>
            <w:r w:rsidR="00B16FC2" w:rsidRPr="00AF07BC">
              <w:rPr>
                <w:rFonts w:ascii="Arial" w:hAnsi="Arial" w:cs="Arial"/>
              </w:rPr>
              <w:t xml:space="preserve"> on the surface of silicone catheters by </w:t>
            </w:r>
            <w:r w:rsidR="00696FE1" w:rsidRPr="00AF07BC">
              <w:rPr>
                <w:rFonts w:ascii="Arial" w:hAnsi="Arial" w:cs="Arial"/>
              </w:rPr>
              <w:t>exposing the surface to</w:t>
            </w:r>
            <w:r w:rsidR="003C4721" w:rsidRPr="00AF07BC">
              <w:rPr>
                <w:rFonts w:ascii="Arial" w:hAnsi="Arial" w:cs="Arial"/>
              </w:rPr>
              <w:t xml:space="preserve"> </w:t>
            </w:r>
            <w:r w:rsidR="00696FE1" w:rsidRPr="00AF07BC">
              <w:rPr>
                <w:rFonts w:ascii="Arial" w:hAnsi="Arial" w:cs="Arial"/>
              </w:rPr>
              <w:t xml:space="preserve">a </w:t>
            </w:r>
            <w:r w:rsidR="00C77603" w:rsidRPr="00AF07BC">
              <w:rPr>
                <w:rFonts w:ascii="Arial" w:hAnsi="Arial" w:cs="Arial"/>
              </w:rPr>
              <w:t>0.1 M GSNO + 0.1 M αCD solution for 24 h at 37°C.</w:t>
            </w:r>
            <w:r w:rsidR="00696FE1" w:rsidRPr="00AF07BC">
              <w:rPr>
                <w:rFonts w:ascii="Arial" w:hAnsi="Arial" w:cs="Arial"/>
              </w:rPr>
              <w:t xml:space="preserve"> The control group does not have GSNO or αCD.</w:t>
            </w:r>
          </w:p>
          <w:p w14:paraId="2CE3EEA5" w14:textId="5B97AE30" w:rsidR="00371814" w:rsidRPr="00AF07BC" w:rsidRDefault="00371814">
            <w:pPr>
              <w:rPr>
                <w:rFonts w:ascii="Arial" w:hAnsi="Arial" w:cs="Arial"/>
              </w:rPr>
            </w:pPr>
          </w:p>
        </w:tc>
      </w:tr>
    </w:tbl>
    <w:p w14:paraId="5BE818D5" w14:textId="2AE7AFD2" w:rsidR="001D0318" w:rsidRPr="00AF07BC" w:rsidRDefault="001D0318">
      <w:pPr>
        <w:rPr>
          <w:rFonts w:ascii="Arial" w:hAnsi="Arial" w:cs="Arial"/>
        </w:rPr>
      </w:pPr>
    </w:p>
    <w:p w14:paraId="1550C68F" w14:textId="77777777" w:rsidR="001D0318" w:rsidRPr="00AF07BC" w:rsidRDefault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br w:type="page"/>
      </w:r>
    </w:p>
    <w:p w14:paraId="1751A930" w14:textId="599C870D" w:rsidR="00F152F9" w:rsidRPr="00AF07BC" w:rsidRDefault="001D0318" w:rsidP="001D0318">
      <w:pPr>
        <w:rPr>
          <w:rFonts w:ascii="Arial" w:hAnsi="Arial" w:cs="Arial"/>
          <w:b/>
          <w:bCs/>
        </w:rPr>
      </w:pPr>
      <w:r w:rsidRPr="00AF07BC">
        <w:rPr>
          <w:rFonts w:ascii="Arial" w:hAnsi="Arial" w:cs="Arial"/>
          <w:b/>
          <w:bCs/>
        </w:rPr>
        <w:lastRenderedPageBreak/>
        <w:t>The Cartesian coordinates of the free GSNO molecule, isolated alpha-/hp-beta-/gamma-CDs, and three GSNO-alpha-CD, GSNO-hp-beta-CD, and GSNO-gamma-CD optimized at the level of r2SCAN-3c with CPCM</w:t>
      </w:r>
      <w:r w:rsidR="008D3A1B">
        <w:rPr>
          <w:rFonts w:ascii="Arial" w:hAnsi="Arial" w:cs="Arial"/>
          <w:b/>
          <w:bCs/>
        </w:rPr>
        <w:t xml:space="preserve"> </w:t>
      </w:r>
      <w:r w:rsidRPr="00AF07BC">
        <w:rPr>
          <w:rFonts w:ascii="Arial" w:hAnsi="Arial" w:cs="Arial"/>
          <w:b/>
          <w:bCs/>
        </w:rPr>
        <w:t>(water)</w:t>
      </w:r>
    </w:p>
    <w:p w14:paraId="36FE95C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1) The free GSNO molecule</w:t>
      </w:r>
    </w:p>
    <w:p w14:paraId="5FC5099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-1 1</w:t>
      </w:r>
    </w:p>
    <w:p w14:paraId="250E1AA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5.268051    4.868521   -1.661197</w:t>
      </w:r>
    </w:p>
    <w:p w14:paraId="2921845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255215    4.694630   -1.823289</w:t>
      </w:r>
    </w:p>
    <w:p w14:paraId="05DEA0E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770798    4.237288   -2.310488</w:t>
      </w:r>
    </w:p>
    <w:p w14:paraId="48CF603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681256    4.588095   -0.248866</w:t>
      </w:r>
    </w:p>
    <w:p w14:paraId="56ABBEF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685365    3.091684    0.052497</w:t>
      </w:r>
    </w:p>
    <w:p w14:paraId="15CA6D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874583    2.997295    1.123936</w:t>
      </w:r>
    </w:p>
    <w:p w14:paraId="11CC9C2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686314    2.673936   -0.132541</w:t>
      </w:r>
    </w:p>
    <w:p w14:paraId="718EDDA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753750    2.262548   -0.704353</w:t>
      </w:r>
    </w:p>
    <w:p w14:paraId="10DA41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212723    1.781003   -2.029958</w:t>
      </w:r>
    </w:p>
    <w:p w14:paraId="202047D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077155    2.546959   -3.001565</w:t>
      </w:r>
    </w:p>
    <w:p w14:paraId="116FD62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5.817594    0.492813   -2.077440</w:t>
      </w:r>
    </w:p>
    <w:p w14:paraId="0A78272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036202   -0.053872   -3.181750</w:t>
      </w:r>
    </w:p>
    <w:p w14:paraId="3E82125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412538   -1.500932   -3.470964</w:t>
      </w:r>
    </w:p>
    <w:p w14:paraId="1F05E53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466967   -1.548053   -3.779256</w:t>
      </w:r>
    </w:p>
    <w:p w14:paraId="4037AB3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7.032037   -2.984818   -1.626250</w:t>
      </w:r>
    </w:p>
    <w:p w14:paraId="32AFA82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862940   -2.461647   -2.281132</w:t>
      </w:r>
    </w:p>
    <w:p w14:paraId="17D2DE3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527110    0.105293   -2.877221</w:t>
      </w:r>
    </w:p>
    <w:p w14:paraId="0FA311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804577   -0.869473   -2.643975</w:t>
      </w:r>
    </w:p>
    <w:p w14:paraId="7DF3DB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3.104398    1.376180   -2.860955</w:t>
      </w:r>
    </w:p>
    <w:p w14:paraId="0F3DBF9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51204    2.138432   -3.044137</w:t>
      </w:r>
    </w:p>
    <w:p w14:paraId="4EEB4FA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646197    2.869692   -0.895159</w:t>
      </w:r>
    </w:p>
    <w:p w14:paraId="345ABC8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057174    1.413797   -0.083900</w:t>
      </w:r>
    </w:p>
    <w:p w14:paraId="17FFC6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932333    5.067787    0.394762</w:t>
      </w:r>
    </w:p>
    <w:p w14:paraId="4A7F9F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041140    5.291703    0.035602</w:t>
      </w:r>
    </w:p>
    <w:p w14:paraId="1D1BD76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433780    6.117658   -0.828698</w:t>
      </w:r>
    </w:p>
    <w:p w14:paraId="5023642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589878    4.986882    1.119659</w:t>
      </w:r>
    </w:p>
    <w:p w14:paraId="78C729C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5.529092    5.831191   -1.887244</w:t>
      </w:r>
    </w:p>
    <w:p w14:paraId="0B9A94C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91393   -1.893154   -4.280790</w:t>
      </w:r>
    </w:p>
    <w:p w14:paraId="444B70B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526628    1.239256   -1.478831</w:t>
      </w:r>
    </w:p>
    <w:p w14:paraId="1D2EDF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859620   -0.054586   -1.226434</w:t>
      </w:r>
    </w:p>
    <w:p w14:paraId="2A35FB3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789030    1.782916   -2.394442</w:t>
      </w:r>
    </w:p>
    <w:p w14:paraId="73F2B28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013308    1.551140   -3.137969</w:t>
      </w:r>
    </w:p>
    <w:p w14:paraId="40B817E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741821    3.298217   -2.109420</w:t>
      </w:r>
    </w:p>
    <w:p w14:paraId="71799C3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756618    3.980169   -2.446202</w:t>
      </w:r>
    </w:p>
    <w:p w14:paraId="616A8C4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688971    3.720193   -1.586973</w:t>
      </w:r>
    </w:p>
    <w:p w14:paraId="4F9520F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S      5.241348   -2.620811   -2.047906</w:t>
      </w:r>
    </w:p>
    <w:p w14:paraId="271D958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276352    0.539168   -4.073142</w:t>
      </w:r>
    </w:p>
    <w:p w14:paraId="34FDCC3C" w14:textId="77777777" w:rsidR="001D0318" w:rsidRPr="00AF07BC" w:rsidRDefault="001D0318" w:rsidP="001D0318">
      <w:pPr>
        <w:rPr>
          <w:rFonts w:ascii="Arial" w:hAnsi="Arial" w:cs="Arial"/>
        </w:rPr>
      </w:pPr>
    </w:p>
    <w:p w14:paraId="0790E7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2) Isolated alpha-CD</w:t>
      </w:r>
    </w:p>
    <w:p w14:paraId="5CFF7B7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0 1</w:t>
      </w:r>
    </w:p>
    <w:p w14:paraId="50311B1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461019    4.047550   -0.986244</w:t>
      </w:r>
    </w:p>
    <w:p w14:paraId="06EA03E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044333    4.907296   -2.050553</w:t>
      </w:r>
    </w:p>
    <w:p w14:paraId="5AA54D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431092    4.561901   -2.866929</w:t>
      </w:r>
    </w:p>
    <w:p w14:paraId="128D918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111024    3.019515   -1.175630</w:t>
      </w:r>
    </w:p>
    <w:p w14:paraId="5C14E95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982566    4.032354   -0.844567</w:t>
      </w:r>
    </w:p>
    <w:p w14:paraId="2949A8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607025    3.494466   -2.005911</w:t>
      </w:r>
    </w:p>
    <w:p w14:paraId="09D69DB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600343    2.524125   -1.920602</w:t>
      </w:r>
    </w:p>
    <w:p w14:paraId="096CAFE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339565    5.065025   -0.738290</w:t>
      </w:r>
    </w:p>
    <w:p w14:paraId="29A3E1A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379057    3.256557    0.412053</w:t>
      </w:r>
    </w:p>
    <w:p w14:paraId="0F1526E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734837    3.810663    1.544861</w:t>
      </w:r>
    </w:p>
    <w:p w14:paraId="398328B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294293    3.724634    1.489742</w:t>
      </w:r>
    </w:p>
    <w:p w14:paraId="77BDCD6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771602    4.184523    2.853214</w:t>
      </w:r>
    </w:p>
    <w:p w14:paraId="477E730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973725    4.920604    2.734895</w:t>
      </w:r>
    </w:p>
    <w:p w14:paraId="590F1E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206243    3.117209    3.623622</w:t>
      </w:r>
    </w:p>
    <w:p w14:paraId="341A50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851878    2.381116    3.688554</w:t>
      </w:r>
    </w:p>
    <w:p w14:paraId="708F78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600558    4.657547    3.397914</w:t>
      </w:r>
    </w:p>
    <w:p w14:paraId="4B21AC7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1.990366    2.677797    1.337079</w:t>
      </w:r>
    </w:p>
    <w:p w14:paraId="65E17B2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792613    4.538881    0.291077</w:t>
      </w:r>
    </w:p>
    <w:p w14:paraId="163DD2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389162    4.327296    0.102108</w:t>
      </w:r>
    </w:p>
    <w:p w14:paraId="5CCF70B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522516    5.337712    0.479744</w:t>
      </w:r>
    </w:p>
    <w:p w14:paraId="1D2486D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151716    5.048699    1.713205</w:t>
      </w:r>
    </w:p>
    <w:p w14:paraId="1D565F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847875    3.784020    1.734168</w:t>
      </w:r>
    </w:p>
    <w:p w14:paraId="15AD645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30789    3.577194    3.169405</w:t>
      </w:r>
    </w:p>
    <w:p w14:paraId="37EF725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549090    2.619367    3.894240</w:t>
      </w:r>
    </w:p>
    <w:p w14:paraId="78023C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595822    2.822342    3.781802</w:t>
      </w:r>
    </w:p>
    <w:p w14:paraId="08D55D7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353827    3.195373    3.176956</w:t>
      </w:r>
    </w:p>
    <w:p w14:paraId="7C6EA04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321483    4.551004    3.679217</w:t>
      </w:r>
    </w:p>
    <w:p w14:paraId="3B0790A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151772    2.972227    1.473278</w:t>
      </w:r>
    </w:p>
    <w:p w14:paraId="2C45D80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64414    3.800036    0.680653</w:t>
      </w:r>
    </w:p>
    <w:p w14:paraId="0E7E1BB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84520    4.141148   -0.684929</w:t>
      </w:r>
    </w:p>
    <w:p w14:paraId="16FA80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474477    4.246732   -1.604395</w:t>
      </w:r>
    </w:p>
    <w:p w14:paraId="231F43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097287    4.440736   -2.473680</w:t>
      </w:r>
    </w:p>
    <w:p w14:paraId="016E53E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566803    5.429802   -0.634092</w:t>
      </w:r>
    </w:p>
    <w:p w14:paraId="0095B8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960069    5.707701   -1.891766</w:t>
      </w:r>
    </w:p>
    <w:p w14:paraId="0AC6BE5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140014    5.183558   -1.945501</w:t>
      </w:r>
    </w:p>
    <w:p w14:paraId="057FB1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236589    6.269900   -0.408716</w:t>
      </w:r>
    </w:p>
    <w:p w14:paraId="0ECE3F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721597    3.312426   -0.984338</w:t>
      </w:r>
    </w:p>
    <w:p w14:paraId="195E8D1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42771    4.529006    0.955902</w:t>
      </w:r>
    </w:p>
    <w:p w14:paraId="5B56E7C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527578    2.490443    0.543237</w:t>
      </w:r>
    </w:p>
    <w:p w14:paraId="3007C07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806483    2.218971    1.073425</w:t>
      </w:r>
    </w:p>
    <w:p w14:paraId="347033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735384    1.567966    2.329115</w:t>
      </w:r>
    </w:p>
    <w:p w14:paraId="4F7E63B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65184    0.346824    2.303957</w:t>
      </w:r>
    </w:p>
    <w:p w14:paraId="3EC4D6F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838981   -0.125516    3.754565</w:t>
      </w:r>
    </w:p>
    <w:p w14:paraId="2078DB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506593   -0.008277    4.266969</w:t>
      </w:r>
    </w:p>
    <w:p w14:paraId="577E9A0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179965    0.905300    4.120109</w:t>
      </w:r>
    </w:p>
    <w:p w14:paraId="2EE70E1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100243   -1.182145    3.842803</w:t>
      </w:r>
    </w:p>
    <w:p w14:paraId="7113D67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4.541575    0.455815    4.367889</w:t>
      </w:r>
    </w:p>
    <w:p w14:paraId="2116FB0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956345    0.551558    1.914390</w:t>
      </w:r>
    </w:p>
    <w:p w14:paraId="09A922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642059   -0.651178    1.357068</w:t>
      </w:r>
    </w:p>
    <w:p w14:paraId="388ECC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806515   -1.798588    1.170166</w:t>
      </w:r>
    </w:p>
    <w:p w14:paraId="5940023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132204   -3.007742    1.822516</w:t>
      </w:r>
    </w:p>
    <w:p w14:paraId="07A278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316053   -3.234171    2.955648</w:t>
      </w:r>
    </w:p>
    <w:p w14:paraId="7F08366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901132   -3.246598    2.668431</w:t>
      </w:r>
    </w:p>
    <w:p w14:paraId="791D26D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189522   -3.366703    4.013870</w:t>
      </w:r>
    </w:p>
    <w:p w14:paraId="6E6759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665280   -2.120117    4.488400</w:t>
      </w:r>
    </w:p>
    <w:p w14:paraId="0DD1017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343948   -1.417850    4.394553</w:t>
      </w:r>
    </w:p>
    <w:p w14:paraId="263160A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333250   -4.039385    3.931805</w:t>
      </w:r>
    </w:p>
    <w:p w14:paraId="4F5508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895492   -3.793335    4.740661</w:t>
      </w:r>
    </w:p>
    <w:p w14:paraId="0C24EB2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587940   -4.379891    1.680872</w:t>
      </w:r>
    </w:p>
    <w:p w14:paraId="7F5EB80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752455   -5.360088    2.155256</w:t>
      </w:r>
    </w:p>
    <w:p w14:paraId="6FC68B2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456365   -4.244023    0.438404</w:t>
      </w:r>
    </w:p>
    <w:p w14:paraId="2ED45FC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206236   -5.380314   -0.392264</w:t>
      </w:r>
    </w:p>
    <w:p w14:paraId="246C548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741580   -5.272097   -1.190562</w:t>
      </w:r>
    </w:p>
    <w:p w14:paraId="6AF4829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34854   -4.130651    0.803404</w:t>
      </w:r>
    </w:p>
    <w:p w14:paraId="4142746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739245   -3.928548   -0.353799</w:t>
      </w:r>
    </w:p>
    <w:p w14:paraId="2D78916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06837   -2.979639   -0.574093</w:t>
      </w:r>
    </w:p>
    <w:p w14:paraId="056DD05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264552   -5.072258    1.261390</w:t>
      </w:r>
    </w:p>
    <w:p w14:paraId="60DD6E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151011   -3.323025   -0.085731</w:t>
      </w:r>
    </w:p>
    <w:p w14:paraId="29F7EFA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235317   -4.267342    1.220822</w:t>
      </w:r>
    </w:p>
    <w:p w14:paraId="27B08F7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740200   -5.172621    1.688994</w:t>
      </w:r>
    </w:p>
    <w:p w14:paraId="3B7B8C0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507313   -4.629047    2.748969</w:t>
      </w:r>
    </w:p>
    <w:p w14:paraId="0DB71E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138786   -3.373596    2.415747</w:t>
      </w:r>
    </w:p>
    <w:p w14:paraId="450C16C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751506   -2.824621    3.707618</w:t>
      </w:r>
    </w:p>
    <w:p w14:paraId="7BD1D57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100272   -1.638222    4.176413</w:t>
      </w:r>
    </w:p>
    <w:p w14:paraId="3BF7DB0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137131   -1.804413    4.265505</w:t>
      </w:r>
    </w:p>
    <w:p w14:paraId="2E9B55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11923   -3.614647    4.470512</w:t>
      </w:r>
    </w:p>
    <w:p w14:paraId="1839FED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3.796846   -2.548638    3.552812</w:t>
      </w:r>
    </w:p>
    <w:p w14:paraId="03F1514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136032   -3.611608    1.275964</w:t>
      </w:r>
    </w:p>
    <w:p w14:paraId="5BC6B60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424040   -4.240314    0.086328</w:t>
      </w:r>
    </w:p>
    <w:p w14:paraId="71410F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416064   -4.544782   -0.898424</w:t>
      </w:r>
    </w:p>
    <w:p w14:paraId="67F19C6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954901   -4.885701   -1.677102</w:t>
      </w:r>
    </w:p>
    <w:p w14:paraId="3B0AED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648087   -5.490591    0.499637</w:t>
      </w:r>
    </w:p>
    <w:p w14:paraId="2D4E89C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905206   -6.024015   -0.591621</w:t>
      </w:r>
    </w:p>
    <w:p w14:paraId="3909752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067961   -5.529451   -0.642818</w:t>
      </w:r>
    </w:p>
    <w:p w14:paraId="3ADF764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61430   -6.264785    0.810556</w:t>
      </w:r>
    </w:p>
    <w:p w14:paraId="29C8CB2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714406   -3.497885   -0.314550</w:t>
      </w:r>
    </w:p>
    <w:p w14:paraId="172720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952476   -4.266710    1.618374</w:t>
      </w:r>
    </w:p>
    <w:p w14:paraId="53249B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657940   -2.364567    0.806020</w:t>
      </w:r>
    </w:p>
    <w:p w14:paraId="3E7C8E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976168   -1.990491    1.148718</w:t>
      </w:r>
    </w:p>
    <w:p w14:paraId="4B804C8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999448   -1.021336    2.178654</w:t>
      </w:r>
    </w:p>
    <w:p w14:paraId="1404DE5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256232    0.178020    1.873085</w:t>
      </w:r>
    </w:p>
    <w:p w14:paraId="19D3714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280362    1.035084    3.136981</w:t>
      </w:r>
    </w:p>
    <w:p w14:paraId="5FAD5B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049542    0.992049    3.870236</w:t>
      </w:r>
    </w:p>
    <w:p w14:paraId="18AD6B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56836    0.060552    3.964460</w:t>
      </w:r>
    </w:p>
    <w:p w14:paraId="4FF24E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118223    0.699696    3.764758</w:t>
      </w:r>
    </w:p>
    <w:p w14:paraId="1DAE527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441393    2.085061    2.883570</w:t>
      </w:r>
    </w:p>
    <w:p w14:paraId="439D8C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859912    0.854410    0.634416</w:t>
      </w:r>
    </w:p>
    <w:p w14:paraId="0E13724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919246   -0.132163   -0.523107</w:t>
      </w:r>
    </w:p>
    <w:p w14:paraId="1B1391D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591121    0.514138   -1.607397</w:t>
      </w:r>
    </w:p>
    <w:p w14:paraId="58CEB79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94643   -0.104546   -2.350872</w:t>
      </w:r>
    </w:p>
    <w:p w14:paraId="0D66684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622227   -1.425888   -0.117402</w:t>
      </w:r>
    </w:p>
    <w:p w14:paraId="2CBA999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606340   -2.376500   -1.177215</w:t>
      </w:r>
    </w:p>
    <w:p w14:paraId="0DA352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744224   -2.831212   -1.154444</w:t>
      </w:r>
    </w:p>
    <w:p w14:paraId="4D9F1E1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675708   -1.208478    0.101811</w:t>
      </w:r>
    </w:p>
    <w:p w14:paraId="6C52D6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882643   -0.370283   -0.814008</w:t>
      </w:r>
    </w:p>
    <w:p w14:paraId="40F0BEB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867455    1.239395    0.857997</w:t>
      </w:r>
    </w:p>
    <w:p w14:paraId="6ED252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-4.003514    1.914366    0.192491</w:t>
      </w:r>
    </w:p>
    <w:p w14:paraId="15C1F24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212389   -0.081166    1.638622</w:t>
      </w:r>
    </w:p>
    <w:p w14:paraId="4C7964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42789   -2.849479    1.531769</w:t>
      </w:r>
    </w:p>
    <w:p w14:paraId="68094F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380577   -2.659458    2.059969</w:t>
      </w:r>
    </w:p>
    <w:p w14:paraId="48394C6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275312   -6.083279    2.089957</w:t>
      </w:r>
    </w:p>
    <w:p w14:paraId="59343D7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609729   -2.296577    2.194684</w:t>
      </w:r>
    </w:p>
    <w:p w14:paraId="4427E8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165193   -2.989495    2.194742</w:t>
      </w:r>
    </w:p>
    <w:p w14:paraId="4A04268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809122   -0.030570   -0.022959</w:t>
      </w:r>
    </w:p>
    <w:p w14:paraId="1C45CFE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543806   -0.957620   -0.827288</w:t>
      </w:r>
    </w:p>
    <w:p w14:paraId="3D4564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01327   -0.583914   -1.717444</w:t>
      </w:r>
    </w:p>
    <w:p w14:paraId="2A297F9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517404    1.320903    0.059626</w:t>
      </w:r>
    </w:p>
    <w:p w14:paraId="151071D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597647    1.943705   -1.218355</w:t>
      </w:r>
    </w:p>
    <w:p w14:paraId="32ECF2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51493    2.399873   -1.375705</w:t>
      </w:r>
    </w:p>
    <w:p w14:paraId="4732CD9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547948    1.163334    0.403591</w:t>
      </w:r>
    </w:p>
    <w:p w14:paraId="030619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803801    0.121181   -0.448932</w:t>
      </w:r>
    </w:p>
    <w:p w14:paraId="1C0B842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23611   -0.950229    1.757175</w:t>
      </w:r>
    </w:p>
    <w:p w14:paraId="00D9C68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368917    3.146143    1.246500</w:t>
      </w:r>
    </w:p>
    <w:p w14:paraId="3DA20B4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009655    6.298388    0.621151</w:t>
      </w:r>
    </w:p>
    <w:p w14:paraId="0C975B4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003709    5.609509    0.439651</w:t>
      </w:r>
    </w:p>
    <w:p w14:paraId="2596098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456474    3.339705    0.607307</w:t>
      </w:r>
    </w:p>
    <w:p w14:paraId="07F8BCF1" w14:textId="77777777" w:rsidR="001D0318" w:rsidRPr="00AF07BC" w:rsidRDefault="001D0318" w:rsidP="001D0318">
      <w:pPr>
        <w:rPr>
          <w:rFonts w:ascii="Arial" w:hAnsi="Arial" w:cs="Arial"/>
        </w:rPr>
      </w:pPr>
    </w:p>
    <w:p w14:paraId="6C7519C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3) Isolated hp-beta-CD</w:t>
      </w:r>
    </w:p>
    <w:p w14:paraId="636BCCC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0 1</w:t>
      </w:r>
    </w:p>
    <w:p w14:paraId="399BB9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798039   -1.523469    2.258104</w:t>
      </w:r>
    </w:p>
    <w:p w14:paraId="261AABE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700199   -2.084244    3.040704</w:t>
      </w:r>
    </w:p>
    <w:p w14:paraId="68410F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871906   -1.996574    1.276547</w:t>
      </w:r>
    </w:p>
    <w:p w14:paraId="22FA0BB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006517   -1.117553    0.039753</w:t>
      </w:r>
    </w:p>
    <w:p w14:paraId="6DA01EA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646928    0.217896    0.414859</w:t>
      </w:r>
    </w:p>
    <w:p w14:paraId="32C4EF3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630599    1.227589    0.278779</w:t>
      </w:r>
    </w:p>
    <w:p w14:paraId="481914D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432819    2.014057   -0.879352</w:t>
      </w:r>
    </w:p>
    <w:p w14:paraId="0540BD5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 6.177805    2.721637   -0.928872</w:t>
      </w:r>
    </w:p>
    <w:p w14:paraId="1FAB9E0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186558    3.505397   -2.222314</w:t>
      </w:r>
    </w:p>
    <w:p w14:paraId="15DA1E9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362917    4.229129   -2.223370</w:t>
      </w:r>
    </w:p>
    <w:p w14:paraId="6BD4CC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136119    4.053881   -2.289012</w:t>
      </w:r>
    </w:p>
    <w:p w14:paraId="5DAE24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028169    3.638511    0.294856</w:t>
      </w:r>
    </w:p>
    <w:p w14:paraId="7CBFDDC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236911    2.845987    1.574710</w:t>
      </w:r>
    </w:p>
    <w:p w14:paraId="67ABD1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201090    3.771657    2.665512</w:t>
      </w:r>
    </w:p>
    <w:p w14:paraId="45A3C7D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286247    3.258293    3.480710</w:t>
      </w:r>
    </w:p>
    <w:p w14:paraId="3735DF9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571600    2.109058    1.525898</w:t>
      </w:r>
    </w:p>
    <w:p w14:paraId="28CF79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798937    1.373227    2.721204</w:t>
      </w:r>
    </w:p>
    <w:p w14:paraId="3A862DC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525433    0.448171    2.574287</w:t>
      </w:r>
    </w:p>
    <w:p w14:paraId="4897F9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376294    2.853485    1.443654</w:t>
      </w:r>
    </w:p>
    <w:p w14:paraId="093C15F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417941    2.115890    1.674791</w:t>
      </w:r>
    </w:p>
    <w:p w14:paraId="61227A9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701969    4.175112    0.359568</w:t>
      </w:r>
    </w:p>
    <w:p w14:paraId="02C4F97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494268    5.527783   -0.006987</w:t>
      </w:r>
    </w:p>
    <w:p w14:paraId="59A366E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788373    5.634523   -1.225706</w:t>
      </w:r>
    </w:p>
    <w:p w14:paraId="6CAFA4D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486540    5.012625   -1.213682</w:t>
      </w:r>
    </w:p>
    <w:p w14:paraId="2954367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955821    5.098681   -2.624549</w:t>
      </w:r>
    </w:p>
    <w:p w14:paraId="1EBAED1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864887    4.971708   -2.629860</w:t>
      </w:r>
    </w:p>
    <w:p w14:paraId="042768F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205792    6.083338   -3.044517</w:t>
      </w:r>
    </w:p>
    <w:p w14:paraId="76F2E0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605622    5.709006   -0.171167</w:t>
      </w:r>
    </w:p>
    <w:p w14:paraId="5E99FE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289901    5.624829    1.185718</w:t>
      </w:r>
    </w:p>
    <w:p w14:paraId="54B4749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490972    6.347641    2.126689</w:t>
      </w:r>
    </w:p>
    <w:p w14:paraId="29E8C6D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922015    6.270370    2.989479</w:t>
      </w:r>
    </w:p>
    <w:p w14:paraId="622078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703402    6.200412    1.117002</w:t>
      </w:r>
    </w:p>
    <w:p w14:paraId="12CBE1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368860    6.093082    2.368315</w:t>
      </w:r>
    </w:p>
    <w:p w14:paraId="329BCC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36629    5.191851    2.442795</w:t>
      </w:r>
    </w:p>
    <w:p w14:paraId="1E10BDF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32664    7.271740    0.885642</w:t>
      </w:r>
    </w:p>
    <w:p w14:paraId="0353A25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344376    4.563120    1.478010</w:t>
      </w:r>
    </w:p>
    <w:p w14:paraId="3A87AAA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348148    5.033736   -0.051449</w:t>
      </w:r>
    </w:p>
    <w:p w14:paraId="01AA108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-0.829694    5.711470   -0.451555</w:t>
      </w:r>
    </w:p>
    <w:p w14:paraId="7449B9D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342234    5.214289   -1.672080</w:t>
      </w:r>
    </w:p>
    <w:p w14:paraId="4B6AD43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686319    3.814383   -1.659262</w:t>
      </w:r>
    </w:p>
    <w:p w14:paraId="5C5CB51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736716    3.539863   -0.572296</w:t>
      </w:r>
    </w:p>
    <w:p w14:paraId="6B9D50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251062    4.059436    0.770972</w:t>
      </w:r>
    </w:p>
    <w:p w14:paraId="0D20BB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312898    3.879075    1.712967</w:t>
      </w:r>
    </w:p>
    <w:p w14:paraId="3BB4D5A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988114    4.175214    2.574518</w:t>
      </w:r>
    </w:p>
    <w:p w14:paraId="2374A7F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863925    5.532008    0.660166</w:t>
      </w:r>
    </w:p>
    <w:p w14:paraId="4D5D12E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407706    6.045467    1.903885</w:t>
      </w:r>
    </w:p>
    <w:p w14:paraId="06AA6BF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449277    5.873668    1.978910</w:t>
      </w:r>
    </w:p>
    <w:p w14:paraId="52FD23A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57839    6.108636    0.385481</w:t>
      </w:r>
    </w:p>
    <w:p w14:paraId="544E4C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371421    3.471715    1.078628</w:t>
      </w:r>
    </w:p>
    <w:p w14:paraId="5AE38F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949301    2.131753   -0.418215</w:t>
      </w:r>
    </w:p>
    <w:p w14:paraId="66F4117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138559    1.562472   -0.940410</w:t>
      </w:r>
    </w:p>
    <w:p w14:paraId="3C4E9B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872470    0.725004   -2.045830</w:t>
      </w:r>
    </w:p>
    <w:p w14:paraId="2EB55F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003595   -0.390760   -1.759636</w:t>
      </w:r>
    </w:p>
    <w:p w14:paraId="7F1AE70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045658   -0.024951   -1.358828</w:t>
      </w:r>
    </w:p>
    <w:p w14:paraId="461E299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668095   -1.287866   -0.709222</w:t>
      </w:r>
    </w:p>
    <w:p w14:paraId="0E2DB6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958113   -0.458384    0.532655</w:t>
      </w:r>
    </w:p>
    <w:p w14:paraId="0AAE262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636862   -1.295034    1.473098</w:t>
      </w:r>
    </w:p>
    <w:p w14:paraId="55F9A12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818123   -0.756284    2.256290</w:t>
      </w:r>
    </w:p>
    <w:p w14:paraId="64A8DF0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808047    0.758876    0.176704</w:t>
      </w:r>
    </w:p>
    <w:p w14:paraId="3D80619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073991    1.558497    1.320813</w:t>
      </w:r>
    </w:p>
    <w:p w14:paraId="012D909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304238    2.138891    1.476794</w:t>
      </w:r>
    </w:p>
    <w:p w14:paraId="4C11A2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779205    0.407377   -0.197278</w:t>
      </w:r>
    </w:p>
    <w:p w14:paraId="5BA4AB1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997549   -0.121409    0.956563</w:t>
      </w:r>
    </w:p>
    <w:p w14:paraId="5744E88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785142   -2.347200   -0.320344</w:t>
      </w:r>
    </w:p>
    <w:p w14:paraId="099A367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161818   -3.680438   -0.618489</w:t>
      </w:r>
    </w:p>
    <w:p w14:paraId="7C28A43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430387   -4.212664   -1.705578</w:t>
      </w:r>
    </w:p>
    <w:p w14:paraId="3E3086C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002506   -4.260716   -1.508115</w:t>
      </w:r>
    </w:p>
    <w:p w14:paraId="66B068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-0.408410   -4.815741   -2.782437</w:t>
      </w:r>
    </w:p>
    <w:p w14:paraId="18B608A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682075   -5.136524   -0.288021</w:t>
      </w:r>
    </w:p>
    <w:p w14:paraId="1A764C6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425387   -4.605406    0.927498</w:t>
      </w:r>
    </w:p>
    <w:p w14:paraId="475ECB1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170224   -5.493603    2.019587</w:t>
      </w:r>
    </w:p>
    <w:p w14:paraId="1AA0FA0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637837   -5.141884    2.790086</w:t>
      </w:r>
    </w:p>
    <w:p w14:paraId="2CA3E6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921148   -4.523010    0.634623</w:t>
      </w:r>
    </w:p>
    <w:p w14:paraId="26C923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643990   -4.038316    1.758144</w:t>
      </w:r>
    </w:p>
    <w:p w14:paraId="0D6E404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701825   -3.065867    1.695490</w:t>
      </w:r>
    </w:p>
    <w:p w14:paraId="59A53D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289274   -5.537925    0.429630</w:t>
      </w:r>
    </w:p>
    <w:p w14:paraId="3328256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039292   -3.600415    1.162761</w:t>
      </w:r>
    </w:p>
    <w:p w14:paraId="26300CF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716125   -5.088556    0.017826</w:t>
      </w:r>
    </w:p>
    <w:p w14:paraId="1C6EB8E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498298   -6.253755   -0.180766</w:t>
      </w:r>
    </w:p>
    <w:p w14:paraId="5EB72BF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348930   -6.135924   -1.303664</w:t>
      </w:r>
    </w:p>
    <w:p w14:paraId="341F4EB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264973   -5.024073   -1.245005</w:t>
      </w:r>
    </w:p>
    <w:p w14:paraId="301CB3F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051836   -5.055322   -2.535632</w:t>
      </w:r>
    </w:p>
    <w:p w14:paraId="583064D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167086   -5.148838   -0.007630</w:t>
      </w:r>
    </w:p>
    <w:p w14:paraId="539883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326215   -5.323570    1.246932</w:t>
      </w:r>
    </w:p>
    <w:p w14:paraId="1CEE8DE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224751   -5.570673    2.333067</w:t>
      </w:r>
    </w:p>
    <w:p w14:paraId="06C798B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92821   -5.629843    3.138550</w:t>
      </w:r>
    </w:p>
    <w:p w14:paraId="323B43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524630   -6.627315    2.238332</w:t>
      </w:r>
    </w:p>
    <w:p w14:paraId="26A32CB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766008   -6.016692    2.167130</w:t>
      </w:r>
    </w:p>
    <w:p w14:paraId="5CF6332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896585   -7.406873    0.955054</w:t>
      </w:r>
    </w:p>
    <w:p w14:paraId="6C15497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769912   -4.389008    1.424035</w:t>
      </w:r>
    </w:p>
    <w:p w14:paraId="07B136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924693   -3.950728    0.196259</w:t>
      </w:r>
    </w:p>
    <w:p w14:paraId="3495C98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269560   -3.906965   -0.244635</w:t>
      </w:r>
    </w:p>
    <w:p w14:paraId="716194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423521   -3.014411   -1.328267</w:t>
      </w:r>
    </w:p>
    <w:p w14:paraId="479D90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046807   -1.654402   -1.024487</w:t>
      </w:r>
    </w:p>
    <w:p w14:paraId="02B553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024693   -1.635574   -0.617474</w:t>
      </w:r>
    </w:p>
    <w:p w14:paraId="015AEA0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046425   -0.899737   -2.331222</w:t>
      </w:r>
    </w:p>
    <w:p w14:paraId="17D103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109241    0.180936   -2.150856</w:t>
      </w:r>
    </w:p>
    <w:p w14:paraId="487AB1B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 7.138150   -3.462115    0.935769</w:t>
      </w:r>
    </w:p>
    <w:p w14:paraId="2600834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949292   -4.300882    2.068656</w:t>
      </w:r>
    </w:p>
    <w:p w14:paraId="7CB8A6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991620   -4.457717    2.170746</w:t>
      </w:r>
    </w:p>
    <w:p w14:paraId="52CC5B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190609   -3.563964    0.638813</w:t>
      </w:r>
    </w:p>
    <w:p w14:paraId="04D1A73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592282   -4.889200   -0.613508</w:t>
      </w:r>
    </w:p>
    <w:p w14:paraId="7A0967E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39670   -6.014661   -0.117727</w:t>
      </w:r>
    </w:p>
    <w:p w14:paraId="55E3470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703938   -4.078898   -1.179073</w:t>
      </w:r>
    </w:p>
    <w:p w14:paraId="0B29CAF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859090   -7.123369   -0.381434</w:t>
      </w:r>
    </w:p>
    <w:p w14:paraId="5D5C284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994053   -6.174509   -0.484583</w:t>
      </w:r>
    </w:p>
    <w:p w14:paraId="33819DE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615123   -3.244817   -1.332243</w:t>
      </w:r>
    </w:p>
    <w:p w14:paraId="0E949C8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215774   -3.726823   -0.921872</w:t>
      </w:r>
    </w:p>
    <w:p w14:paraId="76451A6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606471   -1.701694   -1.110275</w:t>
      </w:r>
    </w:p>
    <w:p w14:paraId="54124F2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752169   -1.087141   -3.075392</w:t>
      </w:r>
    </w:p>
    <w:p w14:paraId="5D72BF4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78685   -2.104002   -2.899032</w:t>
      </w:r>
    </w:p>
    <w:p w14:paraId="16206D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812330    2.345154   -1.313322</w:t>
      </w:r>
    </w:p>
    <w:p w14:paraId="75145F4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682056    4.041409   -0.834440</w:t>
      </w:r>
    </w:p>
    <w:p w14:paraId="2998C41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209952    3.492055   -3.040625</w:t>
      </w:r>
    </w:p>
    <w:p w14:paraId="64A8A7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07798    2.515044   -3.029515</w:t>
      </w:r>
    </w:p>
    <w:p w14:paraId="351FD2C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945879    4.258612   -3.319251</w:t>
      </w:r>
    </w:p>
    <w:p w14:paraId="20E72FC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90119    3.208938   -1.450966</w:t>
      </w:r>
    </w:p>
    <w:p w14:paraId="6020EAA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625588    6.775375   -0.628429</w:t>
      </w:r>
    </w:p>
    <w:p w14:paraId="69D761E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450324    6.763537   -0.448512</w:t>
      </w:r>
    </w:p>
    <w:p w14:paraId="06D30B0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582669    3.951203   -0.937287</w:t>
      </w:r>
    </w:p>
    <w:p w14:paraId="695B8D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452465    6.038547   -0.169095</w:t>
      </w:r>
    </w:p>
    <w:p w14:paraId="783FD0D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767905    4.453619    0.246001</w:t>
      </w:r>
    </w:p>
    <w:p w14:paraId="433BB8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340455    2.006074   -0.930789</w:t>
      </w:r>
    </w:p>
    <w:p w14:paraId="65136C6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628150    0.783864    0.164936</w:t>
      </w:r>
    </w:p>
    <w:p w14:paraId="3531AD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039840   -1.143539   -0.338748</w:t>
      </w:r>
    </w:p>
    <w:p w14:paraId="4DD59B3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840976   -1.893800    1.655317</w:t>
      </w:r>
    </w:p>
    <w:p w14:paraId="16B138B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490699   -3.815686   -3.806011</w:t>
      </w:r>
    </w:p>
    <w:p w14:paraId="27D8CD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-1.770382   -0.333735   -3.799044</w:t>
      </w:r>
    </w:p>
    <w:p w14:paraId="4358E98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106347    3.454328   -3.955350</w:t>
      </w:r>
    </w:p>
    <w:p w14:paraId="4502D5A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188725   -4.603737   -3.584555</w:t>
      </w:r>
    </w:p>
    <w:p w14:paraId="18CB2EB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567629    4.047463   -3.382953</w:t>
      </w:r>
    </w:p>
    <w:p w14:paraId="45CB6A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021119    2.589064   -3.312297</w:t>
      </w:r>
    </w:p>
    <w:p w14:paraId="27BC23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812572   -1.218440   -2.986752</w:t>
      </w:r>
    </w:p>
    <w:p w14:paraId="77A6703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851536   -0.492701   -5.211164</w:t>
      </w:r>
    </w:p>
    <w:p w14:paraId="472CEE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401253    3.845280   -5.290722</w:t>
      </w:r>
    </w:p>
    <w:p w14:paraId="21BB78D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648371    2.956445   -4.533792</w:t>
      </w:r>
    </w:p>
    <w:p w14:paraId="3017A72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693181   -0.679782   -4.297551</w:t>
      </w:r>
    </w:p>
    <w:p w14:paraId="16751F6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650907   -4.827105   -4.910532</w:t>
      </w:r>
    </w:p>
    <w:p w14:paraId="264157E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732669   -4.297961   -5.128041</w:t>
      </w:r>
    </w:p>
    <w:p w14:paraId="33D705D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517377   -0.056373   -5.779488</w:t>
      </w:r>
    </w:p>
    <w:p w14:paraId="5B074A9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936892    0.236961   -5.748657</w:t>
      </w:r>
    </w:p>
    <w:p w14:paraId="41C6568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064104   -1.546018   -5.449411</w:t>
      </w:r>
    </w:p>
    <w:p w14:paraId="70F17B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639120    5.337565   -5.432795</w:t>
      </w:r>
    </w:p>
    <w:p w14:paraId="7B0ECE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476734    3.088181   -5.841075</w:t>
      </w:r>
    </w:p>
    <w:p w14:paraId="02059F2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510132    3.542016   -5.852032</w:t>
      </w:r>
    </w:p>
    <w:p w14:paraId="2CB8523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209286    4.233611   -4.991685</w:t>
      </w:r>
    </w:p>
    <w:p w14:paraId="363621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8.162823    2.871073   -4.477896</w:t>
      </w:r>
    </w:p>
    <w:p w14:paraId="55B509A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252334    2.233281   -5.255965</w:t>
      </w:r>
    </w:p>
    <w:p w14:paraId="1D41638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554976   -1.338526   -5.206719</w:t>
      </w:r>
    </w:p>
    <w:p w14:paraId="7093190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019287    0.371164   -4.291844</w:t>
      </w:r>
    </w:p>
    <w:p w14:paraId="563471E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879360   -4.149554   -5.167508</w:t>
      </w:r>
    </w:p>
    <w:p w14:paraId="350323C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144832   -4.826877   -5.309720</w:t>
      </w:r>
    </w:p>
    <w:p w14:paraId="547F85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247051   -5.237042   -5.538100</w:t>
      </w:r>
    </w:p>
    <w:p w14:paraId="3B39BF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310737    3.549434   -5.672771</w:t>
      </w:r>
    </w:p>
    <w:p w14:paraId="316831A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787008    4.919969   -4.628619</w:t>
      </w:r>
    </w:p>
    <w:p w14:paraId="0545F41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057065   -6.126818   -5.312671</w:t>
      </w:r>
    </w:p>
    <w:p w14:paraId="67B1EC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641385   -5.082054   -2.612472</w:t>
      </w:r>
    </w:p>
    <w:p w14:paraId="2FBA66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0.957652   -5.727946   -3.053011</w:t>
      </w:r>
    </w:p>
    <w:p w14:paraId="1D0C4E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908951   -1.206690   -2.939981</w:t>
      </w:r>
    </w:p>
    <w:p w14:paraId="7C1EC16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695448   -1.143339   -3.636687</w:t>
      </w:r>
    </w:p>
    <w:p w14:paraId="42EF403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572462   -3.411104   -5.752083</w:t>
      </w:r>
    </w:p>
    <w:p w14:paraId="6F7FAB7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399360   -6.083611   -2.709332</w:t>
      </w:r>
    </w:p>
    <w:p w14:paraId="0FE0D4A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920791   -4.391151   -2.453886</w:t>
      </w:r>
    </w:p>
    <w:p w14:paraId="3F4A28E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535718   -0.120223   -6.870898</w:t>
      </w:r>
    </w:p>
    <w:p w14:paraId="1B0F64B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284822   -0.695413   -5.398823</w:t>
      </w:r>
    </w:p>
    <w:p w14:paraId="389832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308476    0.978852   -5.485371</w:t>
      </w:r>
    </w:p>
    <w:p w14:paraId="41DEC66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728446    5.594644   -6.492384</w:t>
      </w:r>
    </w:p>
    <w:p w14:paraId="1A6E96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92403    5.883899   -5.007621</w:t>
      </w:r>
    </w:p>
    <w:p w14:paraId="1F9E8B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553468    5.655900   -4.920719</w:t>
      </w:r>
    </w:p>
    <w:p w14:paraId="205F76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573204    3.034749   -5.478592</w:t>
      </w:r>
    </w:p>
    <w:p w14:paraId="0945A2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459824    1.876947   -4.132433</w:t>
      </w:r>
    </w:p>
    <w:p w14:paraId="4F7C746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590487    3.619961   -3.803004</w:t>
      </w:r>
    </w:p>
    <w:p w14:paraId="748B11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19049   -5.043957   -6.367853</w:t>
      </w:r>
    </w:p>
    <w:p w14:paraId="1633D2C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866760   -4.074210   -4.979711</w:t>
      </w:r>
    </w:p>
    <w:p w14:paraId="5D29FDC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10771   -5.745779   -4.737419</w:t>
      </w:r>
    </w:p>
    <w:p w14:paraId="2EF97A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900004   -4.324388   -5.527907</w:t>
      </w:r>
    </w:p>
    <w:p w14:paraId="33EA186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34839   -6.471461    1.081096</w:t>
      </w:r>
    </w:p>
    <w:p w14:paraId="36B78E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745325   -6.297329   -5.278722</w:t>
      </w:r>
    </w:p>
    <w:p w14:paraId="3AF3BE1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818365   -6.807792   -5.002540</w:t>
      </w:r>
    </w:p>
    <w:p w14:paraId="33D072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889338   -6.389060   -6.359053</w:t>
      </w:r>
    </w:p>
    <w:p w14:paraId="5ED6415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585376   -6.791589   -4.779202</w:t>
      </w:r>
    </w:p>
    <w:p w14:paraId="5C94C25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21346   -4.724212   -4.932226</w:t>
      </w:r>
    </w:p>
    <w:p w14:paraId="51F0CF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233859   -0.803452   -4.686601</w:t>
      </w:r>
    </w:p>
    <w:p w14:paraId="1E492BC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924278   -1.854682   -4.654313</w:t>
      </w:r>
    </w:p>
    <w:p w14:paraId="7820FB6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604790   -0.230668   -3.998560</w:t>
      </w:r>
    </w:p>
    <w:p w14:paraId="2459B2A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086572   -0.419997   -5.700152</w:t>
      </w:r>
    </w:p>
    <w:p w14:paraId="2026890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273099   -2.273316   -5.240398</w:t>
      </w:r>
    </w:p>
    <w:p w14:paraId="0164AB4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 2.533885    4.260482   -4.789818</w:t>
      </w:r>
    </w:p>
    <w:p w14:paraId="0E0B06A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498544    5.215084   -5.187220</w:t>
      </w:r>
    </w:p>
    <w:p w14:paraId="580A07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562325    4.694991   -5.070589</w:t>
      </w:r>
    </w:p>
    <w:p w14:paraId="13CC147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744425    2.910422   -5.442665</w:t>
      </w:r>
    </w:p>
    <w:p w14:paraId="1739E10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762235    3.018478   -6.530665</w:t>
      </w:r>
    </w:p>
    <w:p w14:paraId="227A0A6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937808    2.224999   -5.166492</w:t>
      </w:r>
    </w:p>
    <w:p w14:paraId="3EED005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96360    2.480101   -5.110023</w:t>
      </w:r>
    </w:p>
    <w:p w14:paraId="25338A1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13616    1.186896   -5.696295</w:t>
      </w:r>
    </w:p>
    <w:p w14:paraId="45453E7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381862    4.813087   -5.070314</w:t>
      </w:r>
    </w:p>
    <w:p w14:paraId="0C7A3838" w14:textId="77777777" w:rsidR="001D0318" w:rsidRPr="00AF07BC" w:rsidRDefault="001D0318" w:rsidP="001D0318">
      <w:pPr>
        <w:rPr>
          <w:rFonts w:ascii="Arial" w:hAnsi="Arial" w:cs="Arial"/>
        </w:rPr>
      </w:pPr>
    </w:p>
    <w:p w14:paraId="47CB7F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4) Isolated gamma-CD</w:t>
      </w:r>
    </w:p>
    <w:p w14:paraId="64F1E16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0 1</w:t>
      </w:r>
    </w:p>
    <w:p w14:paraId="2E617D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044235   -7.358176    1.449563</w:t>
      </w:r>
    </w:p>
    <w:p w14:paraId="6D1735E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594666   -6.361994    0.584916</w:t>
      </w:r>
    </w:p>
    <w:p w14:paraId="2E7B48B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051540   -6.681330    0.244089</w:t>
      </w:r>
    </w:p>
    <w:p w14:paraId="4AA25D7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881205   -6.649184    1.399370</w:t>
      </w:r>
    </w:p>
    <w:p w14:paraId="51E974A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195436   -5.734448    1.512361</w:t>
      </w:r>
    </w:p>
    <w:p w14:paraId="042D084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573915   -5.746853   -0.848815</w:t>
      </w:r>
    </w:p>
    <w:p w14:paraId="4EA27A6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697252   -5.749765   -1.960847</w:t>
      </w:r>
    </w:p>
    <w:p w14:paraId="4A3FBF7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369042   -5.281606   -1.632028</w:t>
      </w:r>
    </w:p>
    <w:p w14:paraId="0AA18C4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761550   -6.327392   -0.689527</w:t>
      </w:r>
    </w:p>
    <w:p w14:paraId="728F5B4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416080   -6.011288   -0.321155</w:t>
      </w:r>
    </w:p>
    <w:p w14:paraId="00ADAAA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603182   -6.846919   -0.839486</w:t>
      </w:r>
    </w:p>
    <w:p w14:paraId="2179A0A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240825   -6.261364   -1.955947</w:t>
      </w:r>
    </w:p>
    <w:p w14:paraId="5215703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886106   -5.002638   -1.655420</w:t>
      </w:r>
    </w:p>
    <w:p w14:paraId="1B7F379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030355   -5.313155   -0.681796</w:t>
      </w:r>
    </w:p>
    <w:p w14:paraId="7A83E41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428226   -5.866698    0.601493</w:t>
      </w:r>
    </w:p>
    <w:p w14:paraId="30D2DA9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496353   -6.173600    1.500230</w:t>
      </w:r>
    </w:p>
    <w:p w14:paraId="2419AE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098788   -6.523342    2.309668</w:t>
      </w:r>
    </w:p>
    <w:p w14:paraId="083ABDF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609004   -7.116884    0.282183</w:t>
      </w:r>
    </w:p>
    <w:p w14:paraId="5096CE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 0.975030   -7.641414    1.442277</w:t>
      </w:r>
    </w:p>
    <w:p w14:paraId="448E23C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093573   -7.232197    1.515263</w:t>
      </w:r>
    </w:p>
    <w:p w14:paraId="1BFF91E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304118   -7.888364   -0.077605</w:t>
      </w:r>
    </w:p>
    <w:p w14:paraId="368C905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773976   -5.096318    1.043275</w:t>
      </w:r>
    </w:p>
    <w:p w14:paraId="4989985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784762   -4.146570   -0.341400</w:t>
      </w:r>
    </w:p>
    <w:p w14:paraId="3EA639C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111411   -4.073634   -0.830858</w:t>
      </w:r>
    </w:p>
    <w:p w14:paraId="0A03E1B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994840   -3.504171    0.281576</w:t>
      </w:r>
    </w:p>
    <w:p w14:paraId="51F6C9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872720   -4.252670    1.484792</w:t>
      </w:r>
    </w:p>
    <w:p w14:paraId="038DB6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951751   -4.562605    1.552762</w:t>
      </w:r>
    </w:p>
    <w:p w14:paraId="6EB04D3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714359   -2.018579    0.510017</w:t>
      </w:r>
    </w:p>
    <w:p w14:paraId="7C8EEEA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689738   -1.450541    1.388145</w:t>
      </w:r>
    </w:p>
    <w:p w14:paraId="1266550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621820   -1.912695    2.234951</w:t>
      </w:r>
    </w:p>
    <w:p w14:paraId="7AD80D8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782051   -1.277352   -0.816888</w:t>
      </w:r>
    </w:p>
    <w:p w14:paraId="4D8D0D0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500676    0.100345   -0.557652</w:t>
      </w:r>
    </w:p>
    <w:p w14:paraId="3738A2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316406    1.057201   -1.212633</w:t>
      </w:r>
    </w:p>
    <w:p w14:paraId="12B079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806527    2.065759   -0.170181</w:t>
      </w:r>
    </w:p>
    <w:p w14:paraId="172DF46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450443    1.419692    0.920364</w:t>
      </w:r>
    </w:p>
    <w:p w14:paraId="5904FB2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943092    0.615826    1.138692</w:t>
      </w:r>
    </w:p>
    <w:p w14:paraId="2F24508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664203    2.962076    0.301813</w:t>
      </w:r>
    </w:p>
    <w:p w14:paraId="1F311AF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148918    4.017509    1.134622</w:t>
      </w:r>
    </w:p>
    <w:p w14:paraId="39E42EC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595155    3.605882    1.887661</w:t>
      </w:r>
    </w:p>
    <w:p w14:paraId="01E25E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964246    3.589652   -0.894501</w:t>
      </w:r>
    </w:p>
    <w:p w14:paraId="644AA46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874803    4.360498   -0.377561</w:t>
      </w:r>
    </w:p>
    <w:p w14:paraId="1E91A0A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699956    5.673004   -0.870780</w:t>
      </w:r>
    </w:p>
    <w:p w14:paraId="53CC9E4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710966    5.727185   -1.881931</w:t>
      </w:r>
    </w:p>
    <w:p w14:paraId="6BE0D67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418436    5.252897   -1.439860</w:t>
      </w:r>
    </w:p>
    <w:p w14:paraId="2B8FA6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542107    5.079710   -2.685579</w:t>
      </w:r>
    </w:p>
    <w:p w14:paraId="40EB14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064118    3.734472   -2.837125</w:t>
      </w:r>
    </w:p>
    <w:p w14:paraId="157CD9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826075    3.145552   -2.991453</w:t>
      </w:r>
    </w:p>
    <w:p w14:paraId="71BD16C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347618    5.710515   -2.627186</w:t>
      </w:r>
    </w:p>
    <w:p w14:paraId="7E204AD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1.126854    5.383947   -3.564310</w:t>
      </w:r>
    </w:p>
    <w:p w14:paraId="37E476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922678    6.251518   -0.387221</w:t>
      </w:r>
    </w:p>
    <w:p w14:paraId="52A77B1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888342    6.226434    0.790369</w:t>
      </w:r>
    </w:p>
    <w:p w14:paraId="7E2B011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436454    7.181806    1.752788</w:t>
      </w:r>
    </w:p>
    <w:p w14:paraId="52D4DAD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043687    7.143417    2.504597</w:t>
      </w:r>
    </w:p>
    <w:p w14:paraId="4ADC591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303035    6.558097    0.312542</w:t>
      </w:r>
    </w:p>
    <w:p w14:paraId="0252081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249616    6.469646    1.370910</w:t>
      </w:r>
    </w:p>
    <w:p w14:paraId="200E350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557908    5.546839    1.415530</w:t>
      </w:r>
    </w:p>
    <w:p w14:paraId="5C15F88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307273    7.600254   -0.034467</w:t>
      </w:r>
    </w:p>
    <w:p w14:paraId="51EB7A5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875642    5.215147    1.230104</w:t>
      </w:r>
    </w:p>
    <w:p w14:paraId="51C0BFF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374281    5.910427    0.110493</w:t>
      </w:r>
    </w:p>
    <w:p w14:paraId="6A90F2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441345    6.774800   -0.231839</w:t>
      </w:r>
    </w:p>
    <w:p w14:paraId="55C218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329391    6.936793    1.004336</w:t>
      </w:r>
    </w:p>
    <w:p w14:paraId="123F18E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582941    7.372895    2.133658</w:t>
      </w:r>
    </w:p>
    <w:p w14:paraId="19AAAC3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691734    6.983582    2.073884</w:t>
      </w:r>
    </w:p>
    <w:p w14:paraId="439C5A3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102749    5.650845    1.298459</w:t>
      </w:r>
    </w:p>
    <w:p w14:paraId="603EEE3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074101    5.863869    2.324687</w:t>
      </w:r>
    </w:p>
    <w:p w14:paraId="6944965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598303    6.148914    3.117113</w:t>
      </w:r>
    </w:p>
    <w:p w14:paraId="07480E2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830629    5.201648    0.039290</w:t>
      </w:r>
    </w:p>
    <w:p w14:paraId="7252B3E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550077    4.005061    0.349910</w:t>
      </w:r>
    </w:p>
    <w:p w14:paraId="69CC42F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918985    3.969281   -0.011021</w:t>
      </w:r>
    </w:p>
    <w:p w14:paraId="5C31D16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693634    3.310412    1.132854</w:t>
      </w:r>
    </w:p>
    <w:p w14:paraId="7E3C185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451367    3.959768    2.374554</w:t>
      </w:r>
    </w:p>
    <w:p w14:paraId="627DAD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26656    4.266204    2.377991</w:t>
      </w:r>
    </w:p>
    <w:p w14:paraId="0A74D0E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401897    1.811397    1.211957</w:t>
      </w:r>
    </w:p>
    <w:p w14:paraId="3E7EEE8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7.291123    1.172472    2.131954</w:t>
      </w:r>
    </w:p>
    <w:p w14:paraId="2690BAB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129033    1.553564    3.005789</w:t>
      </w:r>
    </w:p>
    <w:p w14:paraId="1958790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606038    1.181456   -0.157588</w:t>
      </w:r>
    </w:p>
    <w:p w14:paraId="72285E0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309119   -0.211796   -0.039321</w:t>
      </w:r>
    </w:p>
    <w:p w14:paraId="11AD2EB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7.182467   -1.114868   -0.695860</w:t>
      </w:r>
    </w:p>
    <w:p w14:paraId="3BE688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-7.598439   -2.195683    0.305727</w:t>
      </w:r>
    </w:p>
    <w:p w14:paraId="160735E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8.154699   -1.628928    1.485241</w:t>
      </w:r>
    </w:p>
    <w:p w14:paraId="2DAADF0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619585   -0.850452    1.728744</w:t>
      </w:r>
    </w:p>
    <w:p w14:paraId="0F3A73F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426576   -3.119328    0.625973</w:t>
      </w:r>
    </w:p>
    <w:p w14:paraId="507FD0E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847541   -4.228747    1.422348</w:t>
      </w:r>
    </w:p>
    <w:p w14:paraId="527EFA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246531   -3.866489    2.225729</w:t>
      </w:r>
    </w:p>
    <w:p w14:paraId="6C4F6C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821917   -3.662255   -0.659830</w:t>
      </w:r>
    </w:p>
    <w:p w14:paraId="3E0CFA7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695984   -4.459649   -0.279897</w:t>
      </w:r>
    </w:p>
    <w:p w14:paraId="12F2725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396578   -2.477049   -1.537385</w:t>
      </w:r>
    </w:p>
    <w:p w14:paraId="7A1940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572562   -1.690604   -1.829282</w:t>
      </w:r>
    </w:p>
    <w:p w14:paraId="35D715F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672272   -1.869800   -0.972968</w:t>
      </w:r>
    </w:p>
    <w:p w14:paraId="17719D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774162   -2.843820   -2.881275</w:t>
      </w:r>
    </w:p>
    <w:p w14:paraId="7CC4BC6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631317   -2.040059   -3.202559</w:t>
      </w:r>
    </w:p>
    <w:p w14:paraId="227DA3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892386   -1.100783   -3.152199</w:t>
      </w:r>
    </w:p>
    <w:p w14:paraId="48EE84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424338   -3.877119   -2.868074</w:t>
      </w:r>
    </w:p>
    <w:p w14:paraId="0163158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47980   -2.755348   -3.657585</w:t>
      </w:r>
    </w:p>
    <w:p w14:paraId="513D3A8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560027   -4.279122   -1.195944</w:t>
      </w:r>
    </w:p>
    <w:p w14:paraId="34FC05A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647251   -2.547790    1.158375</w:t>
      </w:r>
    </w:p>
    <w:p w14:paraId="437168C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8.391084   -2.795590   -0.161826</w:t>
      </w:r>
    </w:p>
    <w:p w14:paraId="70CC777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8.068837   -0.587473   -1.071512</w:t>
      </w:r>
    </w:p>
    <w:p w14:paraId="6F1042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691110    1.891697   -1.161243</w:t>
      </w:r>
    </w:p>
    <w:p w14:paraId="5DC50E6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124009    3.269402   -1.221839</w:t>
      </w:r>
    </w:p>
    <w:p w14:paraId="6BC6645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654962    1.849510   -0.794194</w:t>
      </w:r>
    </w:p>
    <w:p w14:paraId="3504AFD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702542    1.346136   -2.594469</w:t>
      </w:r>
    </w:p>
    <w:p w14:paraId="0FDB326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448849    0.753583   -2.956514</w:t>
      </w:r>
    </w:p>
    <w:p w14:paraId="6729B56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779823    1.463149   -2.926437</w:t>
      </w:r>
    </w:p>
    <w:p w14:paraId="4621AA7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456265    0.566577   -2.721867</w:t>
      </w:r>
    </w:p>
    <w:p w14:paraId="1495032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943703    2.176670   -3.272120</w:t>
      </w:r>
    </w:p>
    <w:p w14:paraId="33A6AEE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653472    1.316283   -0.470866</w:t>
      </w:r>
    </w:p>
    <w:p w14:paraId="1C91D06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356390    1.650564    1.522984</w:t>
      </w:r>
    </w:p>
    <w:p w14:paraId="20F4E7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7.763721    3.428965    0.912891</w:t>
      </w:r>
    </w:p>
    <w:p w14:paraId="6E61B21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296321    4.984567   -0.189337</w:t>
      </w:r>
    </w:p>
    <w:p w14:paraId="34F972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787844    4.987058   -1.064530</w:t>
      </w:r>
    </w:p>
    <w:p w14:paraId="60BA907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311883    4.448798   -2.400515</w:t>
      </w:r>
    </w:p>
    <w:p w14:paraId="7045F38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800614    3.141500   -2.695709</w:t>
      </w:r>
    </w:p>
    <w:p w14:paraId="469DA13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832458    3.217002   -2.787985</w:t>
      </w:r>
    </w:p>
    <w:p w14:paraId="283ECD5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400034    4.355969   -2.387692</w:t>
      </w:r>
    </w:p>
    <w:p w14:paraId="0C576C7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031354    5.159715   -3.189719</w:t>
      </w:r>
    </w:p>
    <w:p w14:paraId="10E8515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188343    6.276952   -1.324129</w:t>
      </w:r>
    </w:p>
    <w:p w14:paraId="3B846C9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017060    4.292104   -0.699180</w:t>
      </w:r>
    </w:p>
    <w:p w14:paraId="6246A05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532919    5.985804   -0.283287</w:t>
      </w:r>
    </w:p>
    <w:p w14:paraId="4A8302E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401218    4.855930    1.601836</w:t>
      </w:r>
    </w:p>
    <w:p w14:paraId="1F1225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062647    7.724160    0.780776</w:t>
      </w:r>
    </w:p>
    <w:p w14:paraId="162A80A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057867    7.750641   -0.556552</w:t>
      </w:r>
    </w:p>
    <w:p w14:paraId="7796600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901659    7.258994   -0.830882</w:t>
      </w:r>
    </w:p>
    <w:p w14:paraId="5EEFEDA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529383    4.265177   -0.967733</w:t>
      </w:r>
    </w:p>
    <w:p w14:paraId="357DD19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623115    6.040342   -1.338005</w:t>
      </w:r>
    </w:p>
    <w:p w14:paraId="36DECC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469898    2.465060   -1.814302</w:t>
      </w:r>
    </w:p>
    <w:p w14:paraId="1C685A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739806    2.913674   -3.078685</w:t>
      </w:r>
    </w:p>
    <w:p w14:paraId="6A6933E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547549    2.157005   -3.328473</w:t>
      </w:r>
    </w:p>
    <w:p w14:paraId="60F9940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786609    1.211049   -3.361211</w:t>
      </w:r>
    </w:p>
    <w:p w14:paraId="61B0288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423346    3.954058   -2.990415</w:t>
      </w:r>
    </w:p>
    <w:p w14:paraId="3E0FC36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436757    2.837112   -3.925451</w:t>
      </w:r>
    </w:p>
    <w:p w14:paraId="7DC7D94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620109    1.708534   -2.250804</w:t>
      </w:r>
    </w:p>
    <w:p w14:paraId="76E8301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93775    1.816918   -1.235658</w:t>
      </w:r>
    </w:p>
    <w:p w14:paraId="448AE45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63594    4.240706   -1.441785</w:t>
      </w:r>
    </w:p>
    <w:p w14:paraId="1F659CD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926469    2.355005    0.853583</w:t>
      </w:r>
    </w:p>
    <w:p w14:paraId="183DC9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561567    2.700939   -0.653317</w:t>
      </w:r>
    </w:p>
    <w:p w14:paraId="157783C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172779    0.566887   -1.693268</w:t>
      </w:r>
    </w:p>
    <w:p w14:paraId="250823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771082   -1.911064   -1.779073</w:t>
      </w:r>
    </w:p>
    <w:p w14:paraId="44599CE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 5.197644   -3.275327   -1.994236</w:t>
      </w:r>
    </w:p>
    <w:p w14:paraId="3CE5AE7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77550   -1.907591   -1.306864</w:t>
      </w:r>
    </w:p>
    <w:p w14:paraId="52624BC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637809   -1.252071   -3.157273</w:t>
      </w:r>
    </w:p>
    <w:p w14:paraId="20017DD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350355   -0.651507   -3.347260</w:t>
      </w:r>
    </w:p>
    <w:p w14:paraId="744465B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689776   -1.368893   -3.311293</w:t>
      </w:r>
    </w:p>
    <w:p w14:paraId="7EFEC61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369441   -0.453008   -3.292027</w:t>
      </w:r>
    </w:p>
    <w:p w14:paraId="0F024B9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18603   -2.021596   -3.920428</w:t>
      </w:r>
    </w:p>
    <w:p w14:paraId="661A43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792358   -1.378981   -1.243654</w:t>
      </w:r>
    </w:p>
    <w:p w14:paraId="18ABFEA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04910   -1.892054    0.935497</w:t>
      </w:r>
    </w:p>
    <w:p w14:paraId="195487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038495   -3.599439   -0.049177</w:t>
      </w:r>
    </w:p>
    <w:p w14:paraId="5ADF6D5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468258   -5.068667   -1.126793</w:t>
      </w:r>
    </w:p>
    <w:p w14:paraId="487206F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91319   -6.065568   -1.139769</w:t>
      </w:r>
    </w:p>
    <w:p w14:paraId="5981BD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287611   -4.367724   -2.991757</w:t>
      </w:r>
    </w:p>
    <w:p w14:paraId="615DD7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370390   -4.241934   -3.057161</w:t>
      </w:r>
    </w:p>
    <w:p w14:paraId="682D7BE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966127   -5.039098   -3.799823</w:t>
      </w:r>
    </w:p>
    <w:p w14:paraId="33F6A3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721963   -3.061774   -3.166464</w:t>
      </w:r>
    </w:p>
    <w:p w14:paraId="17DF153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751155   -3.159306   -3.172834</w:t>
      </w:r>
    </w:p>
    <w:p w14:paraId="643EDD3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167583   -4.331389   -1.161481</w:t>
      </w:r>
    </w:p>
    <w:p w14:paraId="5AB8695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177194   -7.790618   -1.203746</w:t>
      </w:r>
    </w:p>
    <w:p w14:paraId="6FADB51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792890   -7.311532   -1.182469</w:t>
      </w:r>
    </w:p>
    <w:p w14:paraId="760A5EE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439912   -4.320489   -1.100790</w:t>
      </w:r>
    </w:p>
    <w:p w14:paraId="06E7621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628853   -5.029625   -2.950669</w:t>
      </w:r>
    </w:p>
    <w:p w14:paraId="75ABD42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118102   -3.690898   -3.039873</w:t>
      </w:r>
    </w:p>
    <w:p w14:paraId="5BF7431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869820   -3.071943   -3.080922</w:t>
      </w:r>
    </w:p>
    <w:p w14:paraId="37D5E90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64480   -5.690026   -3.049187</w:t>
      </w:r>
    </w:p>
    <w:p w14:paraId="24598E4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20393   -5.234731   -3.778923</w:t>
      </w:r>
    </w:p>
    <w:p w14:paraId="1AB51B3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41230   -6.097988   -1.231329</w:t>
      </w:r>
    </w:p>
    <w:p w14:paraId="30E2788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088983   -7.706417   -0.148717</w:t>
      </w:r>
    </w:p>
    <w:p w14:paraId="7B37BC6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536966   -5.372101    1.067375</w:t>
      </w:r>
    </w:p>
    <w:p w14:paraId="244457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571609   -7.359146    2.260343</w:t>
      </w:r>
    </w:p>
    <w:p w14:paraId="6CCE283B" w14:textId="77777777" w:rsidR="001D0318" w:rsidRPr="00AF07BC" w:rsidRDefault="001D0318" w:rsidP="001D0318">
      <w:pPr>
        <w:rPr>
          <w:rFonts w:ascii="Arial" w:hAnsi="Arial" w:cs="Arial"/>
        </w:rPr>
      </w:pPr>
    </w:p>
    <w:p w14:paraId="3BEA4A9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5) GSNO-alpha-CD</w:t>
      </w:r>
    </w:p>
    <w:p w14:paraId="263C066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-1 1</w:t>
      </w:r>
    </w:p>
    <w:p w14:paraId="67CD7F5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469447    3.900086   -1.052283</w:t>
      </w:r>
    </w:p>
    <w:p w14:paraId="519A3C9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955145    4.710424   -2.115883</w:t>
      </w:r>
    </w:p>
    <w:p w14:paraId="2513317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39333    4.382037   -2.940926</w:t>
      </w:r>
    </w:p>
    <w:p w14:paraId="6C5E70E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162757    2.852640   -1.202832</w:t>
      </w:r>
    </w:p>
    <w:p w14:paraId="7E1F699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995695    3.969800   -0.996777</w:t>
      </w:r>
    </w:p>
    <w:p w14:paraId="162203D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578892    3.488544   -2.191995</w:t>
      </w:r>
    </w:p>
    <w:p w14:paraId="31FA4E6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138261    2.630971   -2.436747</w:t>
      </w:r>
    </w:p>
    <w:p w14:paraId="6A9EDC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294079    5.022723   -0.891574</w:t>
      </w:r>
    </w:p>
    <w:p w14:paraId="6B8E2E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503692    3.240126    0.255421</w:t>
      </w:r>
    </w:p>
    <w:p w14:paraId="488FBDB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881802    3.819392    1.406052</w:t>
      </w:r>
    </w:p>
    <w:p w14:paraId="4D6DBEC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452195    3.624446    1.424322</w:t>
      </w:r>
    </w:p>
    <w:p w14:paraId="063C424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933503    4.048911    2.805276</w:t>
      </w:r>
    </w:p>
    <w:p w14:paraId="50C6F51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234394    4.884981    2.719604</w:t>
      </w:r>
    </w:p>
    <w:p w14:paraId="7BB5F4C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219946    3.000186    3.470634</w:t>
      </w:r>
    </w:p>
    <w:p w14:paraId="0E7D878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842960    2.259921    3.639049</w:t>
      </w:r>
    </w:p>
    <w:p w14:paraId="00C560A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90139    4.377327    3.410493</w:t>
      </w:r>
    </w:p>
    <w:p w14:paraId="2F18830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225561    2.555495    1.294885</w:t>
      </w:r>
    </w:p>
    <w:p w14:paraId="5A67D0D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847172    4.388860    0.244117</w:t>
      </w:r>
    </w:p>
    <w:p w14:paraId="5BC425B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443052    4.126992    0.146957</w:t>
      </w:r>
    </w:p>
    <w:p w14:paraId="0EE75F2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470067    5.157528    0.474793</w:t>
      </w:r>
    </w:p>
    <w:p w14:paraId="5D394EA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103086    4.912458    1.713883</w:t>
      </w:r>
    </w:p>
    <w:p w14:paraId="7A8C2CF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841531    3.674340    1.760277</w:t>
      </w:r>
    </w:p>
    <w:p w14:paraId="6EA5218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45631    3.525669    3.192650</w:t>
      </w:r>
    </w:p>
    <w:p w14:paraId="5004C56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563867    2.603623    3.965752</w:t>
      </w:r>
    </w:p>
    <w:p w14:paraId="621626F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614173    2.781915    3.808059</w:t>
      </w:r>
    </w:p>
    <w:p w14:paraId="06E2633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365548    3.135305    3.202040</w:t>
      </w:r>
    </w:p>
    <w:p w14:paraId="360534B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350566    4.519079    3.663290</w:t>
      </w:r>
    </w:p>
    <w:p w14:paraId="00C4DE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1.169785    2.831108    1.534000</w:t>
      </w:r>
    </w:p>
    <w:p w14:paraId="1B9986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39666    3.683441    0.687150</w:t>
      </w:r>
    </w:p>
    <w:p w14:paraId="6BC71C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13767    3.929537   -0.681831</w:t>
      </w:r>
    </w:p>
    <w:p w14:paraId="5095A25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343694    3.968361   -1.667521</w:t>
      </w:r>
    </w:p>
    <w:p w14:paraId="1782605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951277    3.597899   -2.483415</w:t>
      </w:r>
    </w:p>
    <w:p w14:paraId="7FB6B6E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501225    5.225804   -0.655789</w:t>
      </w:r>
    </w:p>
    <w:p w14:paraId="1F94B3B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872729    5.504197   -1.898189</w:t>
      </w:r>
    </w:p>
    <w:p w14:paraId="26BE17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047567    4.985339   -1.947383</w:t>
      </w:r>
    </w:p>
    <w:p w14:paraId="65A0AA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180517    6.064039   -0.449147</w:t>
      </w:r>
    </w:p>
    <w:p w14:paraId="5FC6A80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635860    3.087202   -0.893618</w:t>
      </w:r>
    </w:p>
    <w:p w14:paraId="6329485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94051    4.455007    0.909543</w:t>
      </w:r>
    </w:p>
    <w:p w14:paraId="41CA3BF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550313    2.393615    0.609641</w:t>
      </w:r>
    </w:p>
    <w:p w14:paraId="066AD88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845052    2.194006    1.131565</w:t>
      </w:r>
    </w:p>
    <w:p w14:paraId="4C00B70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810726    1.545596    2.391181</w:t>
      </w:r>
    </w:p>
    <w:p w14:paraId="527ABCD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076395    0.303679    2.370325</w:t>
      </w:r>
    </w:p>
    <w:p w14:paraId="49AC805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56963   -0.167860    3.819493</w:t>
      </w:r>
    </w:p>
    <w:p w14:paraId="79C5695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636711   -0.007138    4.355692</w:t>
      </w:r>
    </w:p>
    <w:p w14:paraId="25663A1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312243    0.902623    4.188150</w:t>
      </w:r>
    </w:p>
    <w:p w14:paraId="5DCF735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179027   -1.234048    3.897535</w:t>
      </w:r>
    </w:p>
    <w:p w14:paraId="7A88115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689572    0.383475    4.425399</w:t>
      </w:r>
    </w:p>
    <w:p w14:paraId="510F114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062265    0.481131    1.980152</w:t>
      </w:r>
    </w:p>
    <w:p w14:paraId="4A177B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774167   -0.679480    1.421533</w:t>
      </w:r>
    </w:p>
    <w:p w14:paraId="01F6717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944014   -1.826632    1.215201</w:t>
      </w:r>
    </w:p>
    <w:p w14:paraId="666AFEC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228042   -3.039955    1.874238</w:t>
      </w:r>
    </w:p>
    <w:p w14:paraId="31BDD6E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374692   -3.252397    2.985133</w:t>
      </w:r>
    </w:p>
    <w:p w14:paraId="5AE9C03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970401   -3.203212    2.654246</w:t>
      </w:r>
    </w:p>
    <w:p w14:paraId="547F10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198342   -3.297496    3.968415</w:t>
      </w:r>
    </w:p>
    <w:p w14:paraId="2997FDB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679439   -2.036591    4.409860</w:t>
      </w:r>
    </w:p>
    <w:p w14:paraId="46EE4A4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389530   -1.360502    4.376951</w:t>
      </w:r>
    </w:p>
    <w:p w14:paraId="3EA346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333987   -3.954992    3.849912</w:t>
      </w:r>
    </w:p>
    <w:p w14:paraId="18C6216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1.860648   -3.734313    4.729738</w:t>
      </w:r>
    </w:p>
    <w:p w14:paraId="03FC35D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642169   -4.313169    1.646758</w:t>
      </w:r>
    </w:p>
    <w:p w14:paraId="7DAA9FF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750603   -5.303405    2.116657</w:t>
      </w:r>
    </w:p>
    <w:p w14:paraId="15C7DAA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553222   -4.201502    0.432414</w:t>
      </w:r>
    </w:p>
    <w:p w14:paraId="2F1B8E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280497   -5.317749   -0.418823</w:t>
      </w:r>
    </w:p>
    <w:p w14:paraId="4F3BBA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825768   -5.212368   -1.210772</w:t>
      </w:r>
    </w:p>
    <w:p w14:paraId="416F0F6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024342   -4.147019    0.838322</w:t>
      </w:r>
    </w:p>
    <w:p w14:paraId="5CADC34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864281   -3.952080   -0.295609</w:t>
      </w:r>
    </w:p>
    <w:p w14:paraId="11290F6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50763   -3.000758   -0.508855</w:t>
      </w:r>
    </w:p>
    <w:p w14:paraId="6F40940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312553   -5.105126    1.289699</w:t>
      </w:r>
    </w:p>
    <w:p w14:paraId="1B7B67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300491   -3.263815   -0.090534</w:t>
      </w:r>
    </w:p>
    <w:p w14:paraId="682EF77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307271   -4.131437    1.159211</w:t>
      </w:r>
    </w:p>
    <w:p w14:paraId="6CD91B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697238   -5.063997    1.505384</w:t>
      </w:r>
    </w:p>
    <w:p w14:paraId="600F335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467870   -4.627048    2.610933</w:t>
      </w:r>
    </w:p>
    <w:p w14:paraId="4230ADA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084308   -3.337619    2.397187</w:t>
      </w:r>
    </w:p>
    <w:p w14:paraId="6081AEF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667699   -2.876092    3.737965</w:t>
      </w:r>
    </w:p>
    <w:p w14:paraId="6A22EDE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141863   -1.611247    4.156678</w:t>
      </w:r>
    </w:p>
    <w:p w14:paraId="590DE0D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168454   -1.690158    4.232894</w:t>
      </w:r>
    </w:p>
    <w:p w14:paraId="047809E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456187   -3.648580    4.490370</w:t>
      </w:r>
    </w:p>
    <w:p w14:paraId="0C209C5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750956   -2.747135    3.675331</w:t>
      </w:r>
    </w:p>
    <w:p w14:paraId="5A1988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080600   -3.474169    1.242725</w:t>
      </w:r>
    </w:p>
    <w:p w14:paraId="2088E08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328819   -3.920608   -0.010705</w:t>
      </w:r>
    </w:p>
    <w:p w14:paraId="3E1AD39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229248   -4.077555   -1.103690</w:t>
      </w:r>
    </w:p>
    <w:p w14:paraId="2634304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932114   -3.444261   -1.787484</w:t>
      </w:r>
    </w:p>
    <w:p w14:paraId="3B2E021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574320   -5.224297    0.259434</w:t>
      </w:r>
    </w:p>
    <w:p w14:paraId="6F14144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795029   -5.642920   -0.853897</w:t>
      </w:r>
    </w:p>
    <w:p w14:paraId="705C0B9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078876   -5.220895   -0.779261</w:t>
      </w:r>
    </w:p>
    <w:p w14:paraId="16367C0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06720   -6.018876    0.456204</w:t>
      </w:r>
    </w:p>
    <w:p w14:paraId="4341B5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599500   -3.130552   -0.246850</w:t>
      </w:r>
    </w:p>
    <w:p w14:paraId="4ADC9A8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858888   -4.209572    1.501629</w:t>
      </w:r>
    </w:p>
    <w:p w14:paraId="0C2051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-3.669429   -2.213718    0.922466</w:t>
      </w:r>
    </w:p>
    <w:p w14:paraId="4ED4578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986673   -1.935815    1.368337</w:t>
      </w:r>
    </w:p>
    <w:p w14:paraId="432E539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988947   -0.931427    2.357322</w:t>
      </w:r>
    </w:p>
    <w:p w14:paraId="6348E21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348015    0.291000    1.933789</w:t>
      </w:r>
    </w:p>
    <w:p w14:paraId="7E16E60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339917    1.192134    3.157381</w:t>
      </w:r>
    </w:p>
    <w:p w14:paraId="4F83413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166033    1.019613    3.968874</w:t>
      </w:r>
    </w:p>
    <w:p w14:paraId="79695D9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922061    0.071361    3.999263</w:t>
      </w:r>
    </w:p>
    <w:p w14:paraId="5A38C4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246740    0.988243    3.745571</w:t>
      </w:r>
    </w:p>
    <w:p w14:paraId="4ED7172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356075    2.240718    2.854501</w:t>
      </w:r>
    </w:p>
    <w:p w14:paraId="2CA0E76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054936    0.882821    0.704510</w:t>
      </w:r>
    </w:p>
    <w:p w14:paraId="33DAFE6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263697   -0.165623   -0.396740</w:t>
      </w:r>
    </w:p>
    <w:p w14:paraId="735EFC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154056    0.350775   -1.377131</w:t>
      </w:r>
    </w:p>
    <w:p w14:paraId="1E124BB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689018    0.394597   -2.246876</w:t>
      </w:r>
    </w:p>
    <w:p w14:paraId="3EEF140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802241   -1.486096    0.156677</w:t>
      </w:r>
    </w:p>
    <w:p w14:paraId="74E0300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822401   -2.510245   -0.832439</w:t>
      </w:r>
    </w:p>
    <w:p w14:paraId="579E599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916843   -2.867632   -0.902582</w:t>
      </w:r>
    </w:p>
    <w:p w14:paraId="70DF33B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840622   -1.338731    0.482712</w:t>
      </w:r>
    </w:p>
    <w:p w14:paraId="3DCEFE9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275566   -0.364478   -0.842485</w:t>
      </w:r>
    </w:p>
    <w:p w14:paraId="4909D94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025054    1.322678    0.984972</w:t>
      </w:r>
    </w:p>
    <w:p w14:paraId="19E113E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202845    1.878710    0.114000</w:t>
      </w:r>
    </w:p>
    <w:p w14:paraId="6AC5EEC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311805    0.076451    1.644249</w:t>
      </w:r>
    </w:p>
    <w:p w14:paraId="4665D19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436046   -2.824371    1.831460</w:t>
      </w:r>
    </w:p>
    <w:p w14:paraId="4B262F0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315669   -2.609188    2.096228</w:t>
      </w:r>
    </w:p>
    <w:p w14:paraId="12E7CB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255813   -6.022607    1.808440</w:t>
      </w:r>
    </w:p>
    <w:p w14:paraId="6167AC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735868   -2.239031    2.178185</w:t>
      </w:r>
    </w:p>
    <w:p w14:paraId="614978C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251350   -3.047568    2.273006</w:t>
      </w:r>
    </w:p>
    <w:p w14:paraId="5AAB920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935810   -0.049856    0.043013</w:t>
      </w:r>
    </w:p>
    <w:p w14:paraId="030F17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697181   -0.955936   -0.763454</w:t>
      </w:r>
    </w:p>
    <w:p w14:paraId="750653D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72712   -0.619025   -1.669849</w:t>
      </w:r>
    </w:p>
    <w:p w14:paraId="0ECBF3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592210    1.326149    0.117672</w:t>
      </w:r>
    </w:p>
    <w:p w14:paraId="413BA3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 5.623969    1.950920   -1.163484</w:t>
      </w:r>
    </w:p>
    <w:p w14:paraId="27F4275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66548    2.402451   -1.290373</w:t>
      </w:r>
    </w:p>
    <w:p w14:paraId="5C96568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632507    1.217788    0.451459</w:t>
      </w:r>
    </w:p>
    <w:p w14:paraId="0E8240A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930928    0.069438   -0.387253</w:t>
      </w:r>
    </w:p>
    <w:p w14:paraId="35F7F93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754244   -0.977881    1.826394</w:t>
      </w:r>
    </w:p>
    <w:p w14:paraId="051FF6E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359110    3.150143    1.297305</w:t>
      </w:r>
    </w:p>
    <w:p w14:paraId="364F48B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049808    6.117865    0.588263</w:t>
      </w:r>
    </w:p>
    <w:p w14:paraId="1AA6788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027889    5.468324    0.366073</w:t>
      </w:r>
    </w:p>
    <w:p w14:paraId="7F6B25F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81416    3.397883    0.397079</w:t>
      </w:r>
    </w:p>
    <w:p w14:paraId="4C9C5AC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4.197313    1.297908   -4.291805</w:t>
      </w:r>
    </w:p>
    <w:p w14:paraId="255393C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072753    0.996576   -4.723318</w:t>
      </w:r>
    </w:p>
    <w:p w14:paraId="1259336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016146    0.739196   -3.438926</w:t>
      </w:r>
    </w:p>
    <w:p w14:paraId="0316B9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022517    1.146552   -5.218344</w:t>
      </w:r>
    </w:p>
    <w:p w14:paraId="19CEF37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07431   -0.284028   -5.738823</w:t>
      </w:r>
    </w:p>
    <w:p w14:paraId="335E32A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941333   -0.346615   -6.246058</w:t>
      </w:r>
    </w:p>
    <w:p w14:paraId="3FCA4A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84497   -0.458843   -6.491477</w:t>
      </w:r>
    </w:p>
    <w:p w14:paraId="4E98C07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017660   -1.407135   -4.685445</w:t>
      </w:r>
    </w:p>
    <w:p w14:paraId="551C059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188907   -1.117346   -3.453786</w:t>
      </w:r>
    </w:p>
    <w:p w14:paraId="2F0E8D4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634738   -0.360974   -2.573565</w:t>
      </w:r>
    </w:p>
    <w:p w14:paraId="5C4FA5F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0.968902   -1.685911   -3.421057</w:t>
      </w:r>
    </w:p>
    <w:p w14:paraId="769E597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111250   -1.516221   -2.451358</w:t>
      </w:r>
    </w:p>
    <w:p w14:paraId="33DAB2D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025862   -0.263417   -1.562631</w:t>
      </w:r>
    </w:p>
    <w:p w14:paraId="680C047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015778   -0.108564   -1.105137</w:t>
      </w:r>
    </w:p>
    <w:p w14:paraId="301487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0.099297   -0.047007    1.280139</w:t>
      </w:r>
    </w:p>
    <w:p w14:paraId="1E9B2E0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041026    0.251022    1.104932</w:t>
      </w:r>
    </w:p>
    <w:p w14:paraId="42423B9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464518   -1.410400   -3.176953</w:t>
      </w:r>
    </w:p>
    <w:p w14:paraId="01F57A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461342   -2.000465   -2.730262</w:t>
      </w:r>
    </w:p>
    <w:p w14:paraId="4167A97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-1.517006   -0.602834   -4.238136</w:t>
      </w:r>
    </w:p>
    <w:p w14:paraId="40DD986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03443   -0.034277   -4.479681</w:t>
      </w:r>
    </w:p>
    <w:p w14:paraId="102C3AD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725219   -2.350731   -5.155974</w:t>
      </w:r>
    </w:p>
    <w:p w14:paraId="0BD98C3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4.055039   -1.514614   -4.349532</w:t>
      </w:r>
    </w:p>
    <w:p w14:paraId="33E4F27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215140    1.811187   -6.070524</w:t>
      </w:r>
    </w:p>
    <w:p w14:paraId="7136D3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760009    1.723238   -4.512966</w:t>
      </w:r>
    </w:p>
    <w:p w14:paraId="5F5494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960106    2.634123   -3.667315</w:t>
      </w:r>
    </w:p>
    <w:p w14:paraId="4ADA6B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654664    1.282046   -4.901644</w:t>
      </w:r>
    </w:p>
    <w:p w14:paraId="384C965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291227    2.275228   -4.010503</w:t>
      </w:r>
    </w:p>
    <w:p w14:paraId="6D319B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229358    0.625920   -2.147573</w:t>
      </w:r>
    </w:p>
    <w:p w14:paraId="233A452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334096   -1.187725   -5.113434</w:t>
      </w:r>
    </w:p>
    <w:p w14:paraId="0D7CAA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762032   -2.331199   -4.171390</w:t>
      </w:r>
    </w:p>
    <w:p w14:paraId="02A1660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815025   -0.273670   -4.811795</w:t>
      </w:r>
    </w:p>
    <w:p w14:paraId="04D471D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647381    0.342319   -5.702129</w:t>
      </w:r>
    </w:p>
    <w:p w14:paraId="651F0CC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704031    0.523256   -3.827006</w:t>
      </w:r>
    </w:p>
    <w:p w14:paraId="733A4BC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125875    1.387154   -3.114091</w:t>
      </w:r>
    </w:p>
    <w:p w14:paraId="1E7A213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937182    0.264238   -3.835864</w:t>
      </w:r>
    </w:p>
    <w:p w14:paraId="4E59AB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S      1.130772   -0.425134   -0.174150</w:t>
      </w:r>
    </w:p>
    <w:p w14:paraId="611DC9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176467   -2.409479   -1.816146</w:t>
      </w:r>
    </w:p>
    <w:p w14:paraId="4EC7FF8D" w14:textId="77777777" w:rsidR="001D0318" w:rsidRPr="00AF07BC" w:rsidRDefault="001D0318" w:rsidP="001D0318">
      <w:pPr>
        <w:rPr>
          <w:rFonts w:ascii="Arial" w:hAnsi="Arial" w:cs="Arial"/>
        </w:rPr>
      </w:pPr>
    </w:p>
    <w:p w14:paraId="69A3AC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6) GSNO-hp-beta-CD</w:t>
      </w:r>
    </w:p>
    <w:p w14:paraId="470D25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-1 1</w:t>
      </w:r>
    </w:p>
    <w:p w14:paraId="5E5CD0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051552   -1.727711    2.565673</w:t>
      </w:r>
    </w:p>
    <w:p w14:paraId="29CA67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549279   -2.071347    3.335494</w:t>
      </w:r>
    </w:p>
    <w:p w14:paraId="54FE1BC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358175   -2.181550    1.407116</w:t>
      </w:r>
    </w:p>
    <w:p w14:paraId="337BE95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641247   -1.249248    0.228850</w:t>
      </w:r>
    </w:p>
    <w:p w14:paraId="33B2D4B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224940    0.075650    0.576976</w:t>
      </w:r>
    </w:p>
    <w:p w14:paraId="6E96655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212264    1.090276    0.610065</w:t>
      </w:r>
    </w:p>
    <w:p w14:paraId="1ABA88A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157381    1.929710   -0.527197</w:t>
      </w:r>
    </w:p>
    <w:p w14:paraId="011A5F8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927906    2.663078   -0.690551</w:t>
      </w:r>
    </w:p>
    <w:p w14:paraId="6BD013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089103    3.486517   -1.948238</w:t>
      </w:r>
    </w:p>
    <w:p w14:paraId="2880D5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292276    4.238077   -2.001659</w:t>
      </w:r>
    </w:p>
    <w:p w14:paraId="7195F4D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060584    3.998846   -1.905506</w:t>
      </w:r>
    </w:p>
    <w:p w14:paraId="20DF4CE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 5.655885    3.539117    0.543128</w:t>
      </w:r>
    </w:p>
    <w:p w14:paraId="3196F2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691804    2.686166    1.800079</w:t>
      </w:r>
    </w:p>
    <w:p w14:paraId="06D44B5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539189    3.559518    2.923673</w:t>
      </w:r>
    </w:p>
    <w:p w14:paraId="1959F5A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485862    3.004856    3.714215</w:t>
      </w:r>
    </w:p>
    <w:p w14:paraId="2B33083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006443    1.915727    1.881458</w:t>
      </w:r>
    </w:p>
    <w:p w14:paraId="5FCE6D4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054956    1.115646    3.055254</w:t>
      </w:r>
    </w:p>
    <w:p w14:paraId="0D4269E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837572    0.192241    2.812078</w:t>
      </w:r>
    </w:p>
    <w:p w14:paraId="47E660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830666    2.641588    1.939688</w:t>
      </w:r>
    </w:p>
    <w:p w14:paraId="6C157E1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58944    1.967496    1.769633</w:t>
      </w:r>
    </w:p>
    <w:p w14:paraId="0F9319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346851    4.120969    0.474970</w:t>
      </w:r>
    </w:p>
    <w:p w14:paraId="1941CD8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230818    5.488680    0.108798</w:t>
      </w:r>
    </w:p>
    <w:p w14:paraId="0C75558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598854    5.635683   -1.145254</w:t>
      </w:r>
    </w:p>
    <w:p w14:paraId="0C5E23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258709    5.104999   -1.194678</w:t>
      </w:r>
    </w:p>
    <w:p w14:paraId="12955B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815836    5.160191   -2.635375</w:t>
      </w:r>
    </w:p>
    <w:p w14:paraId="06D673A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720072    5.118196   -2.699208</w:t>
      </w:r>
    </w:p>
    <w:p w14:paraId="6C20C0D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169216    6.095003   -3.092750</w:t>
      </w:r>
    </w:p>
    <w:p w14:paraId="3F93B24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362218    5.877064   -0.223138</w:t>
      </w:r>
    </w:p>
    <w:p w14:paraId="202B3F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966457    5.755989    1.168766</w:t>
      </w:r>
    </w:p>
    <w:p w14:paraId="362E5A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172000    6.533704    2.068246</w:t>
      </w:r>
    </w:p>
    <w:p w14:paraId="2B4ECE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541173    6.414106    2.954717</w:t>
      </w:r>
    </w:p>
    <w:p w14:paraId="094D323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423277    6.212609    1.190245</w:t>
      </w:r>
    </w:p>
    <w:p w14:paraId="718D5F4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995599    6.038337    2.479807</w:t>
      </w:r>
    </w:p>
    <w:p w14:paraId="578DBA3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263858    5.103804    2.571377</w:t>
      </w:r>
    </w:p>
    <w:p w14:paraId="732E382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457949    7.288201    0.970009</w:t>
      </w:r>
    </w:p>
    <w:p w14:paraId="4F2E393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926136    4.692003    1.455767</w:t>
      </w:r>
    </w:p>
    <w:p w14:paraId="3B56D52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074008    5.261162   -0.163671</w:t>
      </w:r>
    </w:p>
    <w:p w14:paraId="0D3C9DB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066187    5.942833   -0.644914</w:t>
      </w:r>
    </w:p>
    <w:p w14:paraId="697AB60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530735    5.411485   -1.873000</w:t>
      </w:r>
    </w:p>
    <w:p w14:paraId="23A5971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877192    4.010061   -1.833786</w:t>
      </w:r>
    </w:p>
    <w:p w14:paraId="22A111F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966399    3.758241   -0.779018</w:t>
      </w:r>
    </w:p>
    <w:p w14:paraId="183AD95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-2.537424    4.328047    0.562734</w:t>
      </w:r>
    </w:p>
    <w:p w14:paraId="24B0C9A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635980    4.172679    1.471198</w:t>
      </w:r>
    </w:p>
    <w:p w14:paraId="2D35E15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332852    4.467936    2.340866</w:t>
      </w:r>
    </w:p>
    <w:p w14:paraId="0712AB3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151033    5.798768    0.424073</w:t>
      </w:r>
    </w:p>
    <w:p w14:paraId="723FF47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740719    6.344379    1.671776</w:t>
      </w:r>
    </w:p>
    <w:p w14:paraId="1A9240A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95149    6.136953    1.800268</w:t>
      </w:r>
    </w:p>
    <w:p w14:paraId="77C68B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030890    6.370590    0.099662</w:t>
      </w:r>
    </w:p>
    <w:p w14:paraId="16D32E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667943    3.753875    0.914946</w:t>
      </w:r>
    </w:p>
    <w:p w14:paraId="3EB642F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158977    2.348348   -0.591790</w:t>
      </w:r>
    </w:p>
    <w:p w14:paraId="7133B9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336522    1.741553   -1.094745</w:t>
      </w:r>
    </w:p>
    <w:p w14:paraId="686CA10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057838    0.864624   -2.168760</w:t>
      </w:r>
    </w:p>
    <w:p w14:paraId="2A6B61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183795   -0.236629   -1.842388</w:t>
      </w:r>
    </w:p>
    <w:p w14:paraId="749B00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224917    0.150163   -1.465946</w:t>
      </w:r>
    </w:p>
    <w:p w14:paraId="797B77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826094   -1.096016   -0.748294</w:t>
      </w:r>
    </w:p>
    <w:p w14:paraId="109C4D9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117132   -0.213488    0.455278</w:t>
      </w:r>
    </w:p>
    <w:p w14:paraId="57596F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768583   -1.015023    1.444411</w:t>
      </w:r>
    </w:p>
    <w:p w14:paraId="1D174C9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963214   -0.437566    2.196481</w:t>
      </w:r>
    </w:p>
    <w:p w14:paraId="21E1A3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995919    0.967796    0.049636</w:t>
      </w:r>
    </w:p>
    <w:p w14:paraId="685402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287585    1.801591    1.161776</w:t>
      </w:r>
    </w:p>
    <w:p w14:paraId="79F9445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541543    2.419732    1.292217</w:t>
      </w:r>
    </w:p>
    <w:p w14:paraId="6AC0260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955836    0.577850   -0.315620</w:t>
      </w:r>
    </w:p>
    <w:p w14:paraId="687FEC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158859    0.162916    0.850622</w:t>
      </w:r>
    </w:p>
    <w:p w14:paraId="0E9285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914212   -2.123828   -0.333579</w:t>
      </w:r>
    </w:p>
    <w:p w14:paraId="2607467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334280   -3.473219   -0.448304</w:t>
      </w:r>
    </w:p>
    <w:p w14:paraId="0027686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734975   -4.131751   -1.549003</w:t>
      </w:r>
    </w:p>
    <w:p w14:paraId="02DBEB3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297764   -4.224835   -1.487351</w:t>
      </w:r>
    </w:p>
    <w:p w14:paraId="49DC5E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832399   -4.930804   -2.739906</w:t>
      </w:r>
    </w:p>
    <w:p w14:paraId="2613C7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884850   -5.002725   -0.228123</w:t>
      </w:r>
    </w:p>
    <w:p w14:paraId="5FCA3A6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454644   -4.299856    0.993261</w:t>
      </w:r>
    </w:p>
    <w:p w14:paraId="6C2ED1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116614   -5.065463    2.152554</w:t>
      </w:r>
    </w:p>
    <w:p w14:paraId="5B1B12F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1.480498   -4.604160    2.921107</w:t>
      </w:r>
    </w:p>
    <w:p w14:paraId="38B4994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971863   -4.193414    0.851427</w:t>
      </w:r>
    </w:p>
    <w:p w14:paraId="03690E1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553333   -3.584935    1.996284</w:t>
      </w:r>
    </w:p>
    <w:p w14:paraId="704D4A6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704469   -2.638459    1.809974</w:t>
      </w:r>
    </w:p>
    <w:p w14:paraId="602C8CB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378153   -5.213096    0.785249</w:t>
      </w:r>
    </w:p>
    <w:p w14:paraId="28200C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012951   -3.292300    1.065230</w:t>
      </w:r>
    </w:p>
    <w:p w14:paraId="7088617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539822   -5.043819   -0.095450</w:t>
      </w:r>
    </w:p>
    <w:p w14:paraId="3B0F3BB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209552   -6.282103   -0.311869</w:t>
      </w:r>
    </w:p>
    <w:p w14:paraId="5271B0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055056   -6.223123   -1.442613</w:t>
      </w:r>
    </w:p>
    <w:p w14:paraId="6E955E4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062947   -5.195608   -1.382344</w:t>
      </w:r>
    </w:p>
    <w:p w14:paraId="734DD4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40134   -5.366651   -2.602695</w:t>
      </w:r>
    </w:p>
    <w:p w14:paraId="0BDF35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14108   -5.314442   -0.106056</w:t>
      </w:r>
    </w:p>
    <w:p w14:paraId="0D03373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066891   -5.507280    1.147964</w:t>
      </w:r>
    </w:p>
    <w:p w14:paraId="4F6A571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943587   -5.807810    2.234959</w:t>
      </w:r>
    </w:p>
    <w:p w14:paraId="3D9B7E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31121   -5.245290    3.009149</w:t>
      </w:r>
    </w:p>
    <w:p w14:paraId="1143302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187278   -6.764028    2.076556</w:t>
      </w:r>
    </w:p>
    <w:p w14:paraId="599B126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559667   -6.016054    2.105037</w:t>
      </w:r>
    </w:p>
    <w:p w14:paraId="2D1E93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532224   -7.564725    0.784579</w:t>
      </w:r>
    </w:p>
    <w:p w14:paraId="0905B13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531796   -4.569892    1.340097</w:t>
      </w:r>
    </w:p>
    <w:p w14:paraId="3A6B4B7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636070   -4.095486    0.098659</w:t>
      </w:r>
    </w:p>
    <w:p w14:paraId="413AE39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013314   -4.027569   -0.237401</w:t>
      </w:r>
    </w:p>
    <w:p w14:paraId="0B398C5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230188   -3.104844   -1.283221</w:t>
      </w:r>
    </w:p>
    <w:p w14:paraId="39C8DA5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832947   -1.752269   -0.974192</w:t>
      </w:r>
    </w:p>
    <w:p w14:paraId="696C159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764370   -1.731211   -0.705997</w:t>
      </w:r>
    </w:p>
    <w:p w14:paraId="728421B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016014   -0.952579   -2.242150</w:t>
      </w:r>
    </w:p>
    <w:p w14:paraId="520EFCC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019569    0.122085   -2.018807</w:t>
      </w:r>
    </w:p>
    <w:p w14:paraId="2403D28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774200   -3.605441    1.021374</w:t>
      </w:r>
    </w:p>
    <w:p w14:paraId="41B071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580803   -4.543355    2.067195</w:t>
      </w:r>
    </w:p>
    <w:p w14:paraId="28FAD5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35929   -4.795943    2.083243</w:t>
      </w:r>
    </w:p>
    <w:p w14:paraId="39EA115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848735   -3.605598    0.792142</w:t>
      </w:r>
    </w:p>
    <w:p w14:paraId="63A7081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6.374609   -4.996794   -0.605876</w:t>
      </w:r>
    </w:p>
    <w:p w14:paraId="19EE7F5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609752   -6.164786   -0.194591</w:t>
      </w:r>
    </w:p>
    <w:p w14:paraId="6D98521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586101   -4.204936   -1.394401</w:t>
      </w:r>
    </w:p>
    <w:p w14:paraId="079352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486287   -7.080528   -0.521113</w:t>
      </w:r>
    </w:p>
    <w:p w14:paraId="39CF8BF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290367   -6.025602   -0.282090</w:t>
      </w:r>
    </w:p>
    <w:p w14:paraId="6A38D89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859823   -3.214835   -1.452528</w:t>
      </w:r>
    </w:p>
    <w:p w14:paraId="21DB227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415355   -3.525995   -0.630501</w:t>
      </w:r>
    </w:p>
    <w:p w14:paraId="6EC59C0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760474   -1.543389   -1.121360</w:t>
      </w:r>
    </w:p>
    <w:p w14:paraId="2E00656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938000   -0.991958   -3.127378</w:t>
      </w:r>
    </w:p>
    <w:p w14:paraId="603E1F2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589387   -2.009343   -2.905275</w:t>
      </w:r>
    </w:p>
    <w:p w14:paraId="4A3E81C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020993    2.498948   -1.498967</w:t>
      </w:r>
    </w:p>
    <w:p w14:paraId="5B064C6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910867    4.231023   -1.094009</w:t>
      </w:r>
    </w:p>
    <w:p w14:paraId="1BAD9E0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363766    3.647551   -3.217906</w:t>
      </w:r>
    </w:p>
    <w:p w14:paraId="6E9341A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885113    2.682792   -3.183369</w:t>
      </w:r>
    </w:p>
    <w:p w14:paraId="2249E9A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074576    4.418712   -3.547512</w:t>
      </w:r>
    </w:p>
    <w:p w14:paraId="089655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990968    3.412704   -1.571410</w:t>
      </w:r>
    </w:p>
    <w:p w14:paraId="0A4FB76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840680    6.998885   -0.844221</w:t>
      </w:r>
    </w:p>
    <w:p w14:paraId="2F3BF2D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279746    6.934192   -0.521251</w:t>
      </w:r>
    </w:p>
    <w:p w14:paraId="29E0D9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266527    4.052628   -0.875552</w:t>
      </w:r>
    </w:p>
    <w:p w14:paraId="31F9A6B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224255    5.942709    0.000823</w:t>
      </w:r>
    </w:p>
    <w:p w14:paraId="517C7F0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420050    4.329272    0.617460</w:t>
      </w:r>
    </w:p>
    <w:p w14:paraId="30215E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086689    1.963421   -0.816906</w:t>
      </w:r>
    </w:p>
    <w:p w14:paraId="0B23ADE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217950    0.650083    0.596774</w:t>
      </w:r>
    </w:p>
    <w:p w14:paraId="72D3B2C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715714   -1.257765   -0.012268</w:t>
      </w:r>
    </w:p>
    <w:p w14:paraId="3E7DCA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274979   -2.160643    1.602285</w:t>
      </w:r>
    </w:p>
    <w:p w14:paraId="7AE1385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169827   -4.147950   -3.886067</w:t>
      </w:r>
    </w:p>
    <w:p w14:paraId="2D3AE85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935303   -0.287884   -3.868509</w:t>
      </w:r>
    </w:p>
    <w:p w14:paraId="47F085A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237046    3.551418   -4.098849</w:t>
      </w:r>
    </w:p>
    <w:p w14:paraId="71446A6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233341   -4.943009   -3.775477</w:t>
      </w:r>
    </w:p>
    <w:p w14:paraId="68B1D7B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383140    4.021362   -3.295075</w:t>
      </w:r>
    </w:p>
    <w:p w14:paraId="09AE590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 6.001053    2.605925   -3.075322</w:t>
      </w:r>
    </w:p>
    <w:p w14:paraId="009A6CE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907969   -1.275267   -3.090176</w:t>
      </w:r>
    </w:p>
    <w:p w14:paraId="3F50FAC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912386   -0.605019   -5.254634</w:t>
      </w:r>
    </w:p>
    <w:p w14:paraId="20B1F08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525506    3.758751   -5.478371</w:t>
      </w:r>
    </w:p>
    <w:p w14:paraId="6566160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572664    3.094494   -4.283233</w:t>
      </w:r>
    </w:p>
    <w:p w14:paraId="18671AD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032167   -0.822363   -4.429382</w:t>
      </w:r>
    </w:p>
    <w:p w14:paraId="467CF1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36823   -5.124490   -5.011960</w:t>
      </w:r>
    </w:p>
    <w:p w14:paraId="423C89E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275970   -4.283732   -4.996766</w:t>
      </w:r>
    </w:p>
    <w:p w14:paraId="2784801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558538   -0.179910   -5.785325</w:t>
      </w:r>
    </w:p>
    <w:p w14:paraId="2132221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980254    0.024172   -5.938235</w:t>
      </w:r>
    </w:p>
    <w:p w14:paraId="1B53516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075945   -1.685281   -5.387377</w:t>
      </w:r>
    </w:p>
    <w:p w14:paraId="6666D65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790205    5.216890   -5.807946</w:t>
      </w:r>
    </w:p>
    <w:p w14:paraId="12391C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579464    2.916995   -5.936028</w:t>
      </w:r>
    </w:p>
    <w:p w14:paraId="33FF69E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623364    3.405332   -5.990478</w:t>
      </w:r>
    </w:p>
    <w:p w14:paraId="688E71A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004779    4.340896   -4.674656</w:t>
      </w:r>
    </w:p>
    <w:p w14:paraId="3BABBA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8.089274    3.158483   -4.243564</w:t>
      </w:r>
    </w:p>
    <w:p w14:paraId="461F041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240479    2.373327   -5.038268</w:t>
      </w:r>
    </w:p>
    <w:p w14:paraId="2EEBB6C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000127   -1.572873   -5.141949</w:t>
      </w:r>
    </w:p>
    <w:p w14:paraId="23D099E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403646    0.213809   -4.436306</w:t>
      </w:r>
    </w:p>
    <w:p w14:paraId="14AD456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149813   -4.388670   -5.031274</w:t>
      </w:r>
    </w:p>
    <w:p w14:paraId="564C5E6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034250   -5.730323   -5.394487</w:t>
      </w:r>
    </w:p>
    <w:p w14:paraId="4ACD808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931202   -3.585021   -4.777783</w:t>
      </w:r>
    </w:p>
    <w:p w14:paraId="48C8E4A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425813    3.370358   -5.815955</w:t>
      </w:r>
    </w:p>
    <w:p w14:paraId="5DF9CA0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486706    5.063170   -4.247042</w:t>
      </w:r>
    </w:p>
    <w:p w14:paraId="52C8D1E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554771   -4.136217   -4.270517</w:t>
      </w:r>
    </w:p>
    <w:p w14:paraId="7D285BF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252720   -5.068899   -2.652676</w:t>
      </w:r>
    </w:p>
    <w:p w14:paraId="105CC13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304809   -5.924255   -2.799827</w:t>
      </w:r>
    </w:p>
    <w:p w14:paraId="516C199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970240   -1.222096   -2.717187</w:t>
      </w:r>
    </w:p>
    <w:p w14:paraId="3B1E96D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877272   -1.052535   -3.695611</w:t>
      </w:r>
    </w:p>
    <w:p w14:paraId="1F8C850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89632   -3.743399   -5.800012</w:t>
      </w:r>
    </w:p>
    <w:p w14:paraId="6CD9153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4.228998   -6.424440   -2.676430</w:t>
      </w:r>
    </w:p>
    <w:p w14:paraId="5F10DD5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41697   -4.753576   -2.481336</w:t>
      </w:r>
    </w:p>
    <w:p w14:paraId="250829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503354   -0.371038   -6.860565</w:t>
      </w:r>
    </w:p>
    <w:p w14:paraId="451F68C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240936   -0.732190   -5.282516</w:t>
      </w:r>
    </w:p>
    <w:p w14:paraId="6103693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408054    0.890744   -5.604705</w:t>
      </w:r>
    </w:p>
    <w:p w14:paraId="5AE760E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883484    5.336883   -6.891234</w:t>
      </w:r>
    </w:p>
    <w:p w14:paraId="797D71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953824    5.827530   -5.455675</w:t>
      </w:r>
    </w:p>
    <w:p w14:paraId="5C7952A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710638    5.579392   -5.337927</w:t>
      </w:r>
    </w:p>
    <w:p w14:paraId="3564F8B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468312    3.383336   -5.244640</w:t>
      </w:r>
    </w:p>
    <w:p w14:paraId="7DA707E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488771    2.191655   -3.924331</w:t>
      </w:r>
    </w:p>
    <w:p w14:paraId="0BE63CC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8.449249    3.933012   -3.558319</w:t>
      </w:r>
    </w:p>
    <w:p w14:paraId="1AB733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523062   -5.755268   -6.335580</w:t>
      </w:r>
    </w:p>
    <w:p w14:paraId="014EFD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985535   -6.252814   -5.534350</w:t>
      </w:r>
    </w:p>
    <w:p w14:paraId="4E708B9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552828   -6.261087   -4.636855</w:t>
      </w:r>
    </w:p>
    <w:p w14:paraId="4EA740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279952   -4.644427   -5.745445</w:t>
      </w:r>
    </w:p>
    <w:p w14:paraId="015E5EA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026470   -6.603105    0.944305</w:t>
      </w:r>
    </w:p>
    <w:p w14:paraId="1C60E43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159995   -6.583485   -5.360184</w:t>
      </w:r>
    </w:p>
    <w:p w14:paraId="4C20AF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221551   -7.136535   -5.262425</w:t>
      </w:r>
    </w:p>
    <w:p w14:paraId="1D09420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505648   -6.655634   -6.395211</w:t>
      </w:r>
    </w:p>
    <w:p w14:paraId="073676D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913429   -7.045719   -4.713613</w:t>
      </w:r>
    </w:p>
    <w:p w14:paraId="4F78B77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874571   -4.952066   -4.725736</w:t>
      </w:r>
    </w:p>
    <w:p w14:paraId="652443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653950   -0.924246   -5.050509</w:t>
      </w:r>
    </w:p>
    <w:p w14:paraId="3B4CBFD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312861   -1.966063   -5.031353</w:t>
      </w:r>
    </w:p>
    <w:p w14:paraId="0A678DC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937219   -0.312516   -4.494315</w:t>
      </w:r>
    </w:p>
    <w:p w14:paraId="41B7688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685589   -0.578078   -6.087418</w:t>
      </w:r>
    </w:p>
    <w:p w14:paraId="3432F83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70380   -2.489358   -5.186927</w:t>
      </w:r>
    </w:p>
    <w:p w14:paraId="226812C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36587    4.099655   -4.715167</w:t>
      </w:r>
    </w:p>
    <w:p w14:paraId="0DA5C8E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269208    5.039169   -5.209963</w:t>
      </w:r>
    </w:p>
    <w:p w14:paraId="2C19AAA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350946    4.478048   -5.026423</w:t>
      </w:r>
    </w:p>
    <w:p w14:paraId="6FB5776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581680    2.698815   -5.235388</w:t>
      </w:r>
    </w:p>
    <w:p w14:paraId="1FB1977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2.565221    2.696332   -6.328767</w:t>
      </w:r>
    </w:p>
    <w:p w14:paraId="7B0D42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809899    2.016302   -4.865725</w:t>
      </w:r>
    </w:p>
    <w:p w14:paraId="46B8E8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559182    2.337805   -4.892929</w:t>
      </w:r>
    </w:p>
    <w:p w14:paraId="3EABCA3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804832    0.984393   -5.920949</w:t>
      </w:r>
    </w:p>
    <w:p w14:paraId="5F78707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165702    4.709468   -5.001655</w:t>
      </w:r>
    </w:p>
    <w:p w14:paraId="2A80A8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3.384159   -0.663654    5.181913</w:t>
      </w:r>
    </w:p>
    <w:p w14:paraId="24DC8D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614155   -0.017736    5.417792</w:t>
      </w:r>
    </w:p>
    <w:p w14:paraId="3C3D4EB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44288   -0.347122    4.260851</w:t>
      </w:r>
    </w:p>
    <w:p w14:paraId="1701438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33407   -2.083529    5.026439</w:t>
      </w:r>
    </w:p>
    <w:p w14:paraId="268880B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811556   -2.201487    3.988309</w:t>
      </w:r>
    </w:p>
    <w:p w14:paraId="5DBEAA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328305   -3.165786    4.167559</w:t>
      </w:r>
    </w:p>
    <w:p w14:paraId="76AC18E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054152   -1.429139    4.174497</w:t>
      </w:r>
    </w:p>
    <w:p w14:paraId="4344FF6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240284   -2.185512    2.510969</w:t>
      </w:r>
    </w:p>
    <w:p w14:paraId="490630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634150   -0.832877    1.978299</w:t>
      </w:r>
    </w:p>
    <w:p w14:paraId="0D9034F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510181   -0.133585    2.521417</w:t>
      </w:r>
    </w:p>
    <w:p w14:paraId="704CB00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2.006916   -0.423449    0.860523</w:t>
      </w:r>
    </w:p>
    <w:p w14:paraId="490A2DF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215918    0.912214    0.311942</w:t>
      </w:r>
    </w:p>
    <w:p w14:paraId="2692881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200012    0.903836   -1.208592</w:t>
      </w:r>
    </w:p>
    <w:p w14:paraId="5E7BC40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965383    0.200315   -1.570623</w:t>
      </w:r>
    </w:p>
    <w:p w14:paraId="4D1B388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0.943124   -1.364248   -2.402781</w:t>
      </w:r>
    </w:p>
    <w:p w14:paraId="2855391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981194   -1.829129   -2.069779</w:t>
      </w:r>
    </w:p>
    <w:p w14:paraId="687AEB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169959    1.850340    0.949598</w:t>
      </w:r>
    </w:p>
    <w:p w14:paraId="4EA40C6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173018    2.228118    0.329605</w:t>
      </w:r>
    </w:p>
    <w:p w14:paraId="067BA48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1.417682    2.147155    2.236768</w:t>
      </w:r>
    </w:p>
    <w:p w14:paraId="5064A1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206288    1.709133    2.707706</w:t>
      </w:r>
    </w:p>
    <w:p w14:paraId="3F9CEA4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115912   -2.833203    2.378585</w:t>
      </w:r>
    </w:p>
    <w:p w14:paraId="01D4AF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431246   -2.607569    1.905891</w:t>
      </w:r>
    </w:p>
    <w:p w14:paraId="575289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541751   -2.402675    5.999144</w:t>
      </w:r>
    </w:p>
    <w:p w14:paraId="146E05A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145952   -2.979929    4.672923</w:t>
      </w:r>
    </w:p>
    <w:p w14:paraId="5BDB518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270610   -2.421235    4.607292</w:t>
      </w:r>
    </w:p>
    <w:p w14:paraId="07D35F9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 3.874490   -4.193886    4.491702</w:t>
      </w:r>
    </w:p>
    <w:p w14:paraId="5306080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125998   -0.592275    5.877203</w:t>
      </w:r>
    </w:p>
    <w:p w14:paraId="296DEF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438377    1.899605   -1.597531</w:t>
      </w:r>
    </w:p>
    <w:p w14:paraId="7985D8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580835    2.395584    2.828371</w:t>
      </w:r>
    </w:p>
    <w:p w14:paraId="1EC1F73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216767   -0.956541    0.519827</w:t>
      </w:r>
    </w:p>
    <w:p w14:paraId="123578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422944    2.717391    3.131991</w:t>
      </w:r>
    </w:p>
    <w:p w14:paraId="284F707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428452    3.816642    3.097534</w:t>
      </w:r>
    </w:p>
    <w:p w14:paraId="0A999E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668778    2.283465    4.595262</w:t>
      </w:r>
    </w:p>
    <w:p w14:paraId="4251545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696799    1.582157    4.824770</w:t>
      </w:r>
    </w:p>
    <w:p w14:paraId="451DF5A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179033    2.683291    5.423558</w:t>
      </w:r>
    </w:p>
    <w:p w14:paraId="29661CA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S      0.626859    0.410140   -1.977309</w:t>
      </w:r>
    </w:p>
    <w:p w14:paraId="4D6503D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215159    1.230127    0.628675</w:t>
      </w:r>
    </w:p>
    <w:p w14:paraId="3751F1AE" w14:textId="77777777" w:rsidR="001D0318" w:rsidRPr="00AF07BC" w:rsidRDefault="001D0318" w:rsidP="001D0318">
      <w:pPr>
        <w:rPr>
          <w:rFonts w:ascii="Arial" w:hAnsi="Arial" w:cs="Arial"/>
        </w:rPr>
      </w:pPr>
    </w:p>
    <w:p w14:paraId="5DB1631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(7) GSNO-gamma-CD</w:t>
      </w:r>
    </w:p>
    <w:p w14:paraId="79347DF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>-1 1</w:t>
      </w:r>
    </w:p>
    <w:p w14:paraId="6DD1678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315001   -7.388522    1.848726</w:t>
      </w:r>
    </w:p>
    <w:p w14:paraId="157DE7E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055628   -6.525684    0.984064</w:t>
      </w:r>
    </w:p>
    <w:p w14:paraId="1A359F5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462829   -7.067431    0.747152</w:t>
      </w:r>
    </w:p>
    <w:p w14:paraId="162ECF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204535   -7.144883    1.956896</w:t>
      </w:r>
    </w:p>
    <w:p w14:paraId="1CD88E5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598130   -6.269175    2.131601</w:t>
      </w:r>
    </w:p>
    <w:p w14:paraId="3AD9A89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197234   -6.247406   -0.317916</w:t>
      </w:r>
    </w:p>
    <w:p w14:paraId="4B24EAB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2.415599   -6.122948   -1.482979</w:t>
      </w:r>
    </w:p>
    <w:p w14:paraId="624E3E9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1.119334   -5.519154   -1.277532</w:t>
      </w:r>
    </w:p>
    <w:p w14:paraId="6EC4BA5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312634   -6.428139   -0.339544</w:t>
      </w:r>
    </w:p>
    <w:p w14:paraId="0C2E7D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0.982255   -5.884197   -0.062128</w:t>
      </w:r>
    </w:p>
    <w:p w14:paraId="6E9F7FB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102972   -6.559990   -0.606680</w:t>
      </w:r>
    </w:p>
    <w:p w14:paraId="77F2A5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532780   -5.967482   -1.814364</w:t>
      </w:r>
    </w:p>
    <w:p w14:paraId="32C5328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22908   -4.582542   -1.652705</w:t>
      </w:r>
    </w:p>
    <w:p w14:paraId="5230B3C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209136   -4.600107   -0.813254</w:t>
      </w:r>
    </w:p>
    <w:p w14:paraId="316D6C0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863582   -5.152064    0.579779</w:t>
      </w:r>
    </w:p>
    <w:p w14:paraId="4DD60BC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 5.016596   -5.289561    1.392557</w:t>
      </w:r>
    </w:p>
    <w:p w14:paraId="278DC25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017513   -4.550146    2.042364</w:t>
      </w:r>
    </w:p>
    <w:p w14:paraId="0464FAD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219310   -6.537450    0.439019</w:t>
      </w:r>
    </w:p>
    <w:p w14:paraId="30F7DA4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752067   -7.048684    1.681170</w:t>
      </w:r>
    </w:p>
    <w:p w14:paraId="2F7DBD4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817365   -6.794425    1.772104</w:t>
      </w:r>
    </w:p>
    <w:p w14:paraId="05D2D3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003621   -7.222428    0.086527</w:t>
      </w:r>
    </w:p>
    <w:p w14:paraId="041B552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142796   -4.463487    1.050699</w:t>
      </w:r>
    </w:p>
    <w:p w14:paraId="279F3EA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794325   -3.302445   -0.647583</w:t>
      </w:r>
    </w:p>
    <w:p w14:paraId="2333FD1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882628   -2.987999   -1.496242</w:t>
      </w:r>
    </w:p>
    <w:p w14:paraId="1C8216F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7.012647   -2.327822   -0.692413</w:t>
      </w:r>
    </w:p>
    <w:p w14:paraId="45B76B2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474115   -3.146898    0.367713</w:t>
      </w:r>
    </w:p>
    <w:p w14:paraId="289783B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926728   -2.967176    1.158901</w:t>
      </w:r>
    </w:p>
    <w:p w14:paraId="57A448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562558   -0.951013   -0.217843</w:t>
      </w:r>
    </w:p>
    <w:p w14:paraId="547EA54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7.591674   -0.270319    0.500850</w:t>
      </w:r>
    </w:p>
    <w:p w14:paraId="1998616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600867   -0.657978    1.390089</w:t>
      </w:r>
    </w:p>
    <w:p w14:paraId="05DD6B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126626   -0.097436   -1.395531</w:t>
      </w:r>
    </w:p>
    <w:p w14:paraId="1A7231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620757    1.119993   -0.847676</w:t>
      </w:r>
    </w:p>
    <w:p w14:paraId="29EE05B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147852    2.346530   -1.298301</w:t>
      </w:r>
    </w:p>
    <w:p w14:paraId="2B5E928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6.196000    3.265427   -0.069910</w:t>
      </w:r>
    </w:p>
    <w:p w14:paraId="662721D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946500    2.664150    0.977502</w:t>
      </w:r>
    </w:p>
    <w:p w14:paraId="064A6A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865991    1.697272    0.881938</w:t>
      </w:r>
    </w:p>
    <w:p w14:paraId="6FE4CD8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775294    3.644344    0.368263</w:t>
      </w:r>
    </w:p>
    <w:p w14:paraId="37AE694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804236    4.587781    1.436832</w:t>
      </w:r>
    </w:p>
    <w:p w14:paraId="39096E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543838    4.092647    2.243070</w:t>
      </w:r>
    </w:p>
    <w:p w14:paraId="39D4CD0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042978    4.222181   -0.843706</w:t>
      </w:r>
    </w:p>
    <w:p w14:paraId="33CB4C9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747989    4.662620   -0.432745</w:t>
      </w:r>
    </w:p>
    <w:p w14:paraId="1946AA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73736    5.971616   -0.828039</w:t>
      </w:r>
    </w:p>
    <w:p w14:paraId="47145CA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485499    5.952116   -1.926024</w:t>
      </w:r>
    </w:p>
    <w:p w14:paraId="73338A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245585    5.270137   -1.639163</w:t>
      </w:r>
    </w:p>
    <w:p w14:paraId="1B541DF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487909    5.067442   -2.969829</w:t>
      </w:r>
    </w:p>
    <w:p w14:paraId="050DAC9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O     -0.818975    3.691619   -3.200155</w:t>
      </w:r>
    </w:p>
    <w:p w14:paraId="78A341B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024114    3.202099   -3.228634</w:t>
      </w:r>
    </w:p>
    <w:p w14:paraId="2A1C3AE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431757    5.615546   -2.993416</w:t>
      </w:r>
    </w:p>
    <w:p w14:paraId="180BB54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156149    5.446644   -3.775176</w:t>
      </w:r>
    </w:p>
    <w:p w14:paraId="143597E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488405    6.097222   -0.578622</w:t>
      </w:r>
    </w:p>
    <w:p w14:paraId="6711DE4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357919    6.104493    0.684607</w:t>
      </w:r>
    </w:p>
    <w:p w14:paraId="3388FD5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310934    6.893597    1.671869</w:t>
      </w:r>
    </w:p>
    <w:p w14:paraId="296BF19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211118    6.844387    2.484583</w:t>
      </w:r>
    </w:p>
    <w:p w14:paraId="2D20C2F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741222    6.674002    0.375799</w:t>
      </w:r>
    </w:p>
    <w:p w14:paraId="5CE3662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594250    6.625033    1.513045</w:t>
      </w:r>
    </w:p>
    <w:p w14:paraId="1AD2AE6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115423    5.799501    1.463083</w:t>
      </w:r>
    </w:p>
    <w:p w14:paraId="1F795CC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615693    7.732964    0.108766</w:t>
      </w:r>
    </w:p>
    <w:p w14:paraId="0DE9942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459304    5.067072    1.038874</w:t>
      </w:r>
    </w:p>
    <w:p w14:paraId="54E4EB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760662    5.536703   -0.243661</w:t>
      </w:r>
    </w:p>
    <w:p w14:paraId="6D3E2A9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2.909569    6.186851   -0.758608</w:t>
      </w:r>
    </w:p>
    <w:p w14:paraId="04F5C3D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899205    6.390736    0.392125</w:t>
      </w:r>
    </w:p>
    <w:p w14:paraId="6367043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296634    7.072146    1.484706</w:t>
      </w:r>
    </w:p>
    <w:p w14:paraId="0219AE8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392019    6.724471    1.596545</w:t>
      </w:r>
    </w:p>
    <w:p w14:paraId="2E48AD1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512524    5.061878    0.827500</w:t>
      </w:r>
    </w:p>
    <w:p w14:paraId="3524E22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565606    5.266910    1.771273</w:t>
      </w:r>
    </w:p>
    <w:p w14:paraId="63042B9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185051    5.732080    2.529268</w:t>
      </w:r>
    </w:p>
    <w:p w14:paraId="3208EF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090473    4.335870   -0.378246</w:t>
      </w:r>
    </w:p>
    <w:p w14:paraId="1BD09C8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596345    3.084426    0.093219</w:t>
      </w:r>
    </w:p>
    <w:p w14:paraId="2D12058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893902    2.697789   -0.315220</w:t>
      </w:r>
    </w:p>
    <w:p w14:paraId="276A795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7.593001    2.090694    0.902462</w:t>
      </w:r>
    </w:p>
    <w:p w14:paraId="3ABCBC2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7.601404    2.990408    2.004309</w:t>
      </w:r>
    </w:p>
    <w:p w14:paraId="758B89B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752110    3.468359    2.006578</w:t>
      </w:r>
    </w:p>
    <w:p w14:paraId="053053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957099    0.751193    1.272259</w:t>
      </w:r>
    </w:p>
    <w:p w14:paraId="29F4E49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7.714125    0.084519    2.284730</w:t>
      </w:r>
    </w:p>
    <w:p w14:paraId="32F2EBA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730777    0.663577    3.059360</w:t>
      </w:r>
    </w:p>
    <w:p w14:paraId="2C47E56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C     -6.904331   -0.153530    0.049406</w:t>
      </w:r>
    </w:p>
    <w:p w14:paraId="5D38519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264545   -1.370659    0.441979</w:t>
      </w:r>
    </w:p>
    <w:p w14:paraId="549E2D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955188   -2.577353    0.180584</w:t>
      </w:r>
    </w:p>
    <w:p w14:paraId="5352AA1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745958   -3.497194    1.384120</w:t>
      </w:r>
    </w:p>
    <w:p w14:paraId="255310C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7.167748   -2.883253    2.595499</w:t>
      </w:r>
    </w:p>
    <w:p w14:paraId="7EB7DB3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005590   -1.925422    2.520547</w:t>
      </w:r>
    </w:p>
    <w:p w14:paraId="6E61B1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292630   -3.966062    1.461535</w:t>
      </w:r>
    </w:p>
    <w:p w14:paraId="34F304E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5.141245   -4.976714    2.462033</w:t>
      </w:r>
    </w:p>
    <w:p w14:paraId="6A0FA98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348379   -4.575389    3.316975</w:t>
      </w:r>
    </w:p>
    <w:p w14:paraId="75E7357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883603   -4.560929    0.122078</w:t>
      </w:r>
    </w:p>
    <w:p w14:paraId="41FB3AD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520072   -4.977802    0.227368</w:t>
      </w:r>
    </w:p>
    <w:p w14:paraId="5E0D733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085939   -3.505792   -0.970815</w:t>
      </w:r>
    </w:p>
    <w:p w14:paraId="450A03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497565   -3.195758   -1.006698</w:t>
      </w:r>
    </w:p>
    <w:p w14:paraId="2C3F103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520411   -2.600609   -0.703698</w:t>
      </w:r>
    </w:p>
    <w:p w14:paraId="0A5D75D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674275   -3.913980   -2.390998</w:t>
      </w:r>
    </w:p>
    <w:p w14:paraId="3E7F19A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494179   -3.230714   -2.829957</w:t>
      </w:r>
    </w:p>
    <w:p w14:paraId="2D08770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692465   -2.276480   -2.823137</w:t>
      </w:r>
    </w:p>
    <w:p w14:paraId="38CC4E4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453410   -4.982029   -2.456795</w:t>
      </w:r>
    </w:p>
    <w:p w14:paraId="10E476E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16303   -3.694154   -3.062110</w:t>
      </w:r>
    </w:p>
    <w:p w14:paraId="27B245B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524009   -5.429446   -0.099429</w:t>
      </w:r>
    </w:p>
    <w:p w14:paraId="7D29A0D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635577   -3.110038    1.687038</w:t>
      </w:r>
    </w:p>
    <w:p w14:paraId="410B979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377415   -4.384153    1.235988</w:t>
      </w:r>
    </w:p>
    <w:p w14:paraId="74C36D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8.024639   -2.386509    0.022883</w:t>
      </w:r>
    </w:p>
    <w:p w14:paraId="083C36F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6.119019    0.563580   -1.053606</w:t>
      </w:r>
    </w:p>
    <w:p w14:paraId="09164DA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6.852844    1.766058   -1.379784</w:t>
      </w:r>
    </w:p>
    <w:p w14:paraId="37AE771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126915    0.833006   -0.661212</w:t>
      </w:r>
    </w:p>
    <w:p w14:paraId="3B1B31E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5.912329   -0.218903   -2.354870</w:t>
      </w:r>
    </w:p>
    <w:p w14:paraId="1D572E0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4.525495   -0.449696   -2.643036</w:t>
      </w:r>
    </w:p>
    <w:p w14:paraId="348CE58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084930    0.411429   -2.761329</w:t>
      </w:r>
    </w:p>
    <w:p w14:paraId="1C4F68D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6.375826   -1.206532   -2.294075</w:t>
      </w:r>
    </w:p>
    <w:p w14:paraId="2D756A9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6.389506    0.339017   -3.172187</w:t>
      </w:r>
    </w:p>
    <w:p w14:paraId="0C876AC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924196   -0.361723   -0.309562</w:t>
      </w:r>
    </w:p>
    <w:p w14:paraId="4217AC5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924743    0.919009    1.623558</w:t>
      </w:r>
    </w:p>
    <w:p w14:paraId="213C000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8.641593    1.908415    0.630813</w:t>
      </w:r>
    </w:p>
    <w:p w14:paraId="15D974F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7.456192    3.560245   -0.695971</w:t>
      </w:r>
    </w:p>
    <w:p w14:paraId="5268131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3.965864    4.137509   -1.401681</w:t>
      </w:r>
    </w:p>
    <w:p w14:paraId="7DB08B5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4.341795    3.380707   -2.674277</w:t>
      </w:r>
    </w:p>
    <w:p w14:paraId="78DEF88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408028    2.338855   -2.992236</w:t>
      </w:r>
    </w:p>
    <w:p w14:paraId="1CF11E3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522190    2.741263   -3.072812</w:t>
      </w:r>
    </w:p>
    <w:p w14:paraId="6920453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310230    2.891013   -2.557980</w:t>
      </w:r>
    </w:p>
    <w:p w14:paraId="160B719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416523    4.103161   -3.499333</w:t>
      </w:r>
    </w:p>
    <w:p w14:paraId="5012AE2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3.499972    5.443730   -1.803310</w:t>
      </w:r>
    </w:p>
    <w:p w14:paraId="77B04D1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149273    3.588344   -0.909131</w:t>
      </w:r>
    </w:p>
    <w:p w14:paraId="418A17F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5.902485    4.930014   -0.825635</w:t>
      </w:r>
    </w:p>
    <w:p w14:paraId="69C52F0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3.728355    4.422584    1.268932</w:t>
      </w:r>
    </w:p>
    <w:p w14:paraId="4CA9D50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708965    7.035274    0.023681</w:t>
      </w:r>
    </w:p>
    <w:p w14:paraId="2A5ED50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2.638038    7.154497   -1.200081</w:t>
      </w:r>
    </w:p>
    <w:p w14:paraId="131E17D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617035    7.126681   -0.948204</w:t>
      </w:r>
    </w:p>
    <w:p w14:paraId="0485B82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468080    4.277185   -1.220973</w:t>
      </w:r>
    </w:p>
    <w:p w14:paraId="18F74FB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252668    6.532439   -1.170872</w:t>
      </w:r>
    </w:p>
    <w:p w14:paraId="62BB0B1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986201    3.126384   -1.914488</w:t>
      </w:r>
    </w:p>
    <w:p w14:paraId="3CA5F7E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3.148702    3.414629   -3.163641</w:t>
      </w:r>
    </w:p>
    <w:p w14:paraId="462444B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1.917520    2.674873   -3.155692</w:t>
      </w:r>
    </w:p>
    <w:p w14:paraId="786DEF1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142302    1.727815   -3.217231</w:t>
      </w:r>
    </w:p>
    <w:p w14:paraId="2C7AE6F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872225    4.469705   -3.226713</w:t>
      </w:r>
    </w:p>
    <w:p w14:paraId="01FAFA2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747349    3.154979   -4.047656</w:t>
      </w:r>
    </w:p>
    <w:p w14:paraId="145A958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352703    2.903393   -2.332428</w:t>
      </w:r>
    </w:p>
    <w:p w14:paraId="72268E0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590602    2.205291   -1.459526</w:t>
      </w:r>
    </w:p>
    <w:p w14:paraId="4C24297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609152    5.074693   -1.250252</w:t>
      </w:r>
    </w:p>
    <w:p w14:paraId="2257A29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242272    2.737824    0.690849</w:t>
      </w:r>
    </w:p>
    <w:p w14:paraId="1705EF2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 6.718603    4.189041   -0.356668</w:t>
      </w:r>
    </w:p>
    <w:p w14:paraId="59B357C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148440    2.213904   -1.731187</w:t>
      </w:r>
    </w:p>
    <w:p w14:paraId="503BF74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003156   -0.840375   -2.128846</w:t>
      </w:r>
    </w:p>
    <w:p w14:paraId="278AA4F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5.498979   -2.124338   -2.558147</w:t>
      </w:r>
    </w:p>
    <w:p w14:paraId="0CE7F58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173606   -0.977758   -1.417317</w:t>
      </w:r>
    </w:p>
    <w:p w14:paraId="39C2BBF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464167   -0.120966   -3.364663</w:t>
      </w:r>
    </w:p>
    <w:p w14:paraId="7EB1EBF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031648   -0.061316   -3.397950</w:t>
      </w:r>
    </w:p>
    <w:p w14:paraId="0AB6388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688318   -0.974838   -3.358476</w:t>
      </w:r>
    </w:p>
    <w:p w14:paraId="0BA345C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11647    0.914310   -3.376799</w:t>
      </w:r>
    </w:p>
    <w:p w14:paraId="11B86F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855161   -0.624619   -4.260329</w:t>
      </w:r>
    </w:p>
    <w:p w14:paraId="6B91F9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967339    0.101512   -2.078528</w:t>
      </w:r>
    </w:p>
    <w:p w14:paraId="5A19622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682440   -1.074050    0.429436</w:t>
      </w:r>
    </w:p>
    <w:p w14:paraId="1AD7FAB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7.856514   -2.203918   -1.386718</w:t>
      </w:r>
    </w:p>
    <w:p w14:paraId="6ABB0CC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6.255784   -3.896659   -1.986229</w:t>
      </w:r>
    </w:p>
    <w:p w14:paraId="24E74D7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936094   -5.271759   -1.296653</w:t>
      </w:r>
    </w:p>
    <w:p w14:paraId="5893E07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85388   -3.970823   -3.057562</w:t>
      </w:r>
    </w:p>
    <w:p w14:paraId="3C180AD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996255   -3.650114   -3.310201</w:t>
      </w:r>
    </w:p>
    <w:p w14:paraId="016444A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670581   -4.734835   -3.780685</w:t>
      </w:r>
    </w:p>
    <w:p w14:paraId="7EAB7CA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161809   -2.799001   -3.179272</w:t>
      </w:r>
    </w:p>
    <w:p w14:paraId="13D9404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226211   -3.062149   -3.124514</w:t>
      </w:r>
    </w:p>
    <w:p w14:paraId="10829DC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139767   -4.046163   -1.094348</w:t>
      </w:r>
    </w:p>
    <w:p w14:paraId="7DEAF26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837932   -7.594585   -0.861154</w:t>
      </w:r>
    </w:p>
    <w:p w14:paraId="3961DB2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215050   -7.428851   -0.788669</w:t>
      </w:r>
    </w:p>
    <w:p w14:paraId="7A20D4C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236310   -4.535200   -0.796372</w:t>
      </w:r>
    </w:p>
    <w:p w14:paraId="5890F6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519164   -5.312054   -2.662022</w:t>
      </w:r>
    </w:p>
    <w:p w14:paraId="4C3FC77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659068   -3.965107   -3.132888</w:t>
      </w:r>
    </w:p>
    <w:p w14:paraId="45D46B9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599845   -3.715246   -3.066337</w:t>
      </w:r>
    </w:p>
    <w:p w14:paraId="013032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551076   -5.520607   -2.642569</w:t>
      </w:r>
    </w:p>
    <w:p w14:paraId="3105D75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992189   -6.022727   -3.355473</w:t>
      </w:r>
    </w:p>
    <w:p w14:paraId="4823D12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4.110137   -6.770861   -0.629922</w:t>
      </w:r>
    </w:p>
    <w:p w14:paraId="211B4CED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2.370957   -8.094326    0.367117</w:t>
      </w:r>
    </w:p>
    <w:p w14:paraId="2F62DF0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1.118073   -5.515178    1.423148</w:t>
      </w:r>
    </w:p>
    <w:p w14:paraId="7F134C4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813372   -7.458804    2.674935</w:t>
      </w:r>
    </w:p>
    <w:p w14:paraId="22627B91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4.778139    0.303263    2.905987</w:t>
      </w:r>
    </w:p>
    <w:p w14:paraId="372B24A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469530    1.169281    3.385656</w:t>
      </w:r>
    </w:p>
    <w:p w14:paraId="0D29A5E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400686    0.376150    1.940564</w:t>
      </w:r>
    </w:p>
    <w:p w14:paraId="11CE989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4.284448   -0.952572    3.560635</w:t>
      </w:r>
    </w:p>
    <w:p w14:paraId="3DBF99A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782367   -1.147763    3.372151</w:t>
      </w:r>
    </w:p>
    <w:p w14:paraId="7A75ED6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509074   -2.002965    3.993607</w:t>
      </w:r>
    </w:p>
    <w:p w14:paraId="1922B8C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247994   -0.278872    3.779185</w:t>
      </w:r>
    </w:p>
    <w:p w14:paraId="6416A0A6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307779   -1.431336    1.925316</w:t>
      </w:r>
    </w:p>
    <w:p w14:paraId="531DE6A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048528   -0.142100    1.187731</w:t>
      </w:r>
    </w:p>
    <w:p w14:paraId="3D269984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2.983441    0.582619    0.797813</w:t>
      </w:r>
    </w:p>
    <w:p w14:paraId="0CDC38A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0.761553    0.218706    1.030839</w:t>
      </w:r>
    </w:p>
    <w:p w14:paraId="7776B82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370421    1.539270    0.547372</w:t>
      </w:r>
    </w:p>
    <w:p w14:paraId="2084C88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-0.909335    1.471391   -0.272322</w:t>
      </w:r>
    </w:p>
    <w:p w14:paraId="210DBAC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-0.745821    0.830414   -1.150967</w:t>
      </w:r>
    </w:p>
    <w:p w14:paraId="26C37F6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-2.462092   -0.933554   -0.146502</w:t>
      </w:r>
    </w:p>
    <w:p w14:paraId="34FB1F6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1.654821   -1.224556   -0.955677</w:t>
      </w:r>
    </w:p>
    <w:p w14:paraId="20EFB65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0.248817    2.516762    1.740451</w:t>
      </w:r>
    </w:p>
    <w:p w14:paraId="2732E2E0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-0.842044    2.967124    2.106863</w:t>
      </w:r>
    </w:p>
    <w:p w14:paraId="663678D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N      1.414113    2.795925    2.340966</w:t>
      </w:r>
    </w:p>
    <w:p w14:paraId="52C715F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2.280894    2.408250    1.980621</w:t>
      </w:r>
    </w:p>
    <w:p w14:paraId="3AA38019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3.068751   -1.992975    1.371322</w:t>
      </w:r>
    </w:p>
    <w:p w14:paraId="2D761C3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402035   -2.044497    1.959691</w:t>
      </w:r>
    </w:p>
    <w:p w14:paraId="272561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4.485783   -0.841421    4.634298</w:t>
      </w:r>
    </w:p>
    <w:p w14:paraId="60228D5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5.140295   -2.154694    3.076969</w:t>
      </w:r>
    </w:p>
    <w:p w14:paraId="2895E12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6.290989   -1.893120    2.632289</w:t>
      </w:r>
    </w:p>
    <w:p w14:paraId="18EA9F9C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4.622760   -3.288166    3.209302</w:t>
      </w:r>
    </w:p>
    <w:p w14:paraId="7BF9D75E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5.799887    0.276589    2.864071</w:t>
      </w:r>
    </w:p>
    <w:p w14:paraId="3AC83E1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lastRenderedPageBreak/>
        <w:t xml:space="preserve">  H     -1.183964    2.470792   -0.621050</w:t>
      </w:r>
    </w:p>
    <w:p w14:paraId="2F02C575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797549    3.174417    4.315430</w:t>
      </w:r>
    </w:p>
    <w:p w14:paraId="185DEFD3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0.043834   -0.350952    1.462078</w:t>
      </w:r>
    </w:p>
    <w:p w14:paraId="66C62EB8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1.518147    3.549177    3.578731</w:t>
      </w:r>
    </w:p>
    <w:p w14:paraId="5BFB241B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285696    4.612141    3.415920</w:t>
      </w:r>
    </w:p>
    <w:p w14:paraId="4CA502CA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C      2.932880    3.470638    4.179528</w:t>
      </w:r>
    </w:p>
    <w:p w14:paraId="7168D732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845808    2.935598    3.461231</w:t>
      </w:r>
    </w:p>
    <w:p w14:paraId="5E1494DF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O      3.075581    3.957398    5.314305</w:t>
      </w:r>
    </w:p>
    <w:p w14:paraId="56A004A7" w14:textId="77777777" w:rsidR="001D0318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S     -2.337889    0.778685    0.616278</w:t>
      </w:r>
    </w:p>
    <w:p w14:paraId="77C71118" w14:textId="53DF6C1C" w:rsidR="00371814" w:rsidRPr="00AF07BC" w:rsidRDefault="001D0318" w:rsidP="001D0318">
      <w:pPr>
        <w:rPr>
          <w:rFonts w:ascii="Arial" w:hAnsi="Arial" w:cs="Arial"/>
        </w:rPr>
      </w:pPr>
      <w:r w:rsidRPr="00AF07BC">
        <w:rPr>
          <w:rFonts w:ascii="Arial" w:hAnsi="Arial" w:cs="Arial"/>
        </w:rPr>
        <w:t xml:space="preserve">  H      1.173394    1.895974   -0.113088</w:t>
      </w:r>
    </w:p>
    <w:sectPr w:rsidR="00371814" w:rsidRPr="00AF0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E2493" w14:textId="77777777" w:rsidR="00A86659" w:rsidRDefault="00A86659" w:rsidP="00BE6CD7">
      <w:pPr>
        <w:spacing w:after="0" w:line="240" w:lineRule="auto"/>
      </w:pPr>
      <w:r>
        <w:separator/>
      </w:r>
    </w:p>
  </w:endnote>
  <w:endnote w:type="continuationSeparator" w:id="0">
    <w:p w14:paraId="1B6F2EC9" w14:textId="77777777" w:rsidR="00A86659" w:rsidRDefault="00A86659" w:rsidP="00BE6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2105E" w14:textId="77777777" w:rsidR="00A86659" w:rsidRDefault="00A86659" w:rsidP="00BE6CD7">
      <w:pPr>
        <w:spacing w:after="0" w:line="240" w:lineRule="auto"/>
      </w:pPr>
      <w:r>
        <w:separator/>
      </w:r>
    </w:p>
  </w:footnote>
  <w:footnote w:type="continuationSeparator" w:id="0">
    <w:p w14:paraId="2FFC1C75" w14:textId="77777777" w:rsidR="00A86659" w:rsidRDefault="00A86659" w:rsidP="00BE6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NbM0MDEwtTAyNbBQ0lEKTi0uzszPAykwqwUAUKNTnCwAAAA="/>
  </w:docVars>
  <w:rsids>
    <w:rsidRoot w:val="00C97FA0"/>
    <w:rsid w:val="000B1776"/>
    <w:rsid w:val="001A480F"/>
    <w:rsid w:val="001D0318"/>
    <w:rsid w:val="00202B01"/>
    <w:rsid w:val="00371814"/>
    <w:rsid w:val="003C4721"/>
    <w:rsid w:val="003F02D0"/>
    <w:rsid w:val="00473415"/>
    <w:rsid w:val="005C435D"/>
    <w:rsid w:val="0064322B"/>
    <w:rsid w:val="00696FE1"/>
    <w:rsid w:val="006B293C"/>
    <w:rsid w:val="007671C8"/>
    <w:rsid w:val="008023EF"/>
    <w:rsid w:val="008C4FAA"/>
    <w:rsid w:val="008D3A1B"/>
    <w:rsid w:val="008F6EEE"/>
    <w:rsid w:val="009A1A73"/>
    <w:rsid w:val="00A86659"/>
    <w:rsid w:val="00AC72F1"/>
    <w:rsid w:val="00AF07BC"/>
    <w:rsid w:val="00AF7DBD"/>
    <w:rsid w:val="00B16FC2"/>
    <w:rsid w:val="00B3778D"/>
    <w:rsid w:val="00BE6CD7"/>
    <w:rsid w:val="00C77603"/>
    <w:rsid w:val="00C97FA0"/>
    <w:rsid w:val="00D42A06"/>
    <w:rsid w:val="00DF5F24"/>
    <w:rsid w:val="00E26815"/>
    <w:rsid w:val="00F152F9"/>
    <w:rsid w:val="00F54A86"/>
    <w:rsid w:val="00F9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EC4CE"/>
  <w15:chartTrackingRefBased/>
  <w15:docId w15:val="{9C8DAB3D-3BE2-4B60-B2A0-A1AADC80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CD7"/>
  </w:style>
  <w:style w:type="paragraph" w:styleId="Footer">
    <w:name w:val="footer"/>
    <w:basedOn w:val="Normal"/>
    <w:link w:val="FooterChar"/>
    <w:uiPriority w:val="99"/>
    <w:unhideWhenUsed/>
    <w:rsid w:val="00BE6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CD7"/>
  </w:style>
  <w:style w:type="table" w:styleId="TableGrid">
    <w:name w:val="Table Grid"/>
    <w:basedOn w:val="TableNormal"/>
    <w:uiPriority w:val="39"/>
    <w:rsid w:val="00BE6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F6E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F6E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0</Pages>
  <Words>6359</Words>
  <Characters>41786</Characters>
  <Application>Microsoft Office Word</Application>
  <DocSecurity>0</DocSecurity>
  <Lines>1607</Lines>
  <Paragraphs>17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wei Li</dc:creator>
  <cp:keywords/>
  <dc:description/>
  <cp:lastModifiedBy>Wuwei Li</cp:lastModifiedBy>
  <cp:revision>7</cp:revision>
  <dcterms:created xsi:type="dcterms:W3CDTF">2022-10-03T02:42:00Z</dcterms:created>
  <dcterms:modified xsi:type="dcterms:W3CDTF">2022-10-0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2809a14bad80d240f19269c1fda7215ef139e2a66e9d851335bf45b6de249</vt:lpwstr>
  </property>
</Properties>
</file>